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7E334A" w14:textId="77777777" w:rsidR="003C676D" w:rsidRDefault="003C676D" w:rsidP="003C676D">
      <w:pPr>
        <w:rPr>
          <w:lang w:val="en-US"/>
        </w:rPr>
      </w:pPr>
      <w:r>
        <w:rPr>
          <w:lang w:val="en-US"/>
        </w:rPr>
        <w:t xml:space="preserve">Supplementary Table 3: Association between perinatal mortality and no high risk fertility behaviour adjusted for individual, household and community level factor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3151"/>
        <w:gridCol w:w="3487"/>
        <w:gridCol w:w="3487"/>
      </w:tblGrid>
      <w:tr w:rsidR="003C676D" w14:paraId="669B04F1" w14:textId="77777777" w:rsidTr="00903F55">
        <w:tc>
          <w:tcPr>
            <w:tcW w:w="3823" w:type="dxa"/>
          </w:tcPr>
          <w:p w14:paraId="63828E6C" w14:textId="77777777" w:rsidR="003C676D" w:rsidRDefault="003C676D" w:rsidP="00903F55">
            <w:pPr>
              <w:rPr>
                <w:lang w:val="en-US"/>
              </w:rPr>
            </w:pPr>
          </w:p>
        </w:tc>
        <w:tc>
          <w:tcPr>
            <w:tcW w:w="3151" w:type="dxa"/>
          </w:tcPr>
          <w:p w14:paraId="229EBED8" w14:textId="77777777" w:rsidR="003C676D" w:rsidRDefault="003C676D" w:rsidP="00903F55">
            <w:pPr>
              <w:rPr>
                <w:lang w:val="en-US"/>
              </w:rPr>
            </w:pPr>
            <w:r>
              <w:rPr>
                <w:lang w:val="en-US"/>
              </w:rPr>
              <w:t xml:space="preserve">Individual level, </w:t>
            </w:r>
            <w:r w:rsidRPr="00AE38F5">
              <w:rPr>
                <w:rFonts w:cs="Times New Roman"/>
                <w:lang w:val="en-GB"/>
              </w:rPr>
              <w:t>OR (95% CI)</w:t>
            </w:r>
          </w:p>
        </w:tc>
        <w:tc>
          <w:tcPr>
            <w:tcW w:w="3487" w:type="dxa"/>
          </w:tcPr>
          <w:p w14:paraId="3F0C36BE" w14:textId="77777777" w:rsidR="003C676D" w:rsidRDefault="003C676D" w:rsidP="00903F55">
            <w:pPr>
              <w:rPr>
                <w:lang w:val="en-US"/>
              </w:rPr>
            </w:pPr>
            <w:r>
              <w:rPr>
                <w:lang w:val="en-US"/>
              </w:rPr>
              <w:t xml:space="preserve">Individual and household level, </w:t>
            </w:r>
            <w:r w:rsidRPr="00AE38F5">
              <w:rPr>
                <w:rFonts w:cs="Times New Roman"/>
                <w:lang w:val="en-GB"/>
              </w:rPr>
              <w:t>OR (95% CI)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3487" w:type="dxa"/>
          </w:tcPr>
          <w:p w14:paraId="529CDB6F" w14:textId="77777777" w:rsidR="003C676D" w:rsidRDefault="003C676D" w:rsidP="00903F55">
            <w:pPr>
              <w:rPr>
                <w:lang w:val="en-US"/>
              </w:rPr>
            </w:pPr>
            <w:r>
              <w:rPr>
                <w:lang w:val="en-US"/>
              </w:rPr>
              <w:t xml:space="preserve">Individual, household, and community level, </w:t>
            </w:r>
            <w:r w:rsidRPr="00AE38F5">
              <w:rPr>
                <w:rFonts w:cs="Times New Roman"/>
                <w:lang w:val="en-GB"/>
              </w:rPr>
              <w:t>OR (95% CI)</w:t>
            </w:r>
          </w:p>
        </w:tc>
      </w:tr>
      <w:tr w:rsidR="003C676D" w14:paraId="7E7C71A6" w14:textId="77777777" w:rsidTr="00903F55">
        <w:tc>
          <w:tcPr>
            <w:tcW w:w="3823" w:type="dxa"/>
          </w:tcPr>
          <w:p w14:paraId="641986A9" w14:textId="77777777" w:rsidR="003C676D" w:rsidRDefault="003C676D" w:rsidP="00903F55">
            <w:pPr>
              <w:rPr>
                <w:lang w:val="en-US"/>
              </w:rPr>
            </w:pPr>
            <w:r w:rsidRPr="00AE38F5">
              <w:rPr>
                <w:rFonts w:cs="Times New Roman"/>
              </w:rPr>
              <w:t>High risk fertility behaviour</w:t>
            </w:r>
          </w:p>
        </w:tc>
        <w:tc>
          <w:tcPr>
            <w:tcW w:w="3151" w:type="dxa"/>
          </w:tcPr>
          <w:p w14:paraId="424FFDED" w14:textId="77777777" w:rsidR="003C676D" w:rsidRPr="006B5E3B" w:rsidRDefault="003C676D" w:rsidP="00903F55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3487" w:type="dxa"/>
          </w:tcPr>
          <w:p w14:paraId="11CD4298" w14:textId="77777777" w:rsidR="003C676D" w:rsidRPr="006B5E3B" w:rsidRDefault="003C676D" w:rsidP="00903F55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3487" w:type="dxa"/>
          </w:tcPr>
          <w:p w14:paraId="0A807E5D" w14:textId="77777777" w:rsidR="003C676D" w:rsidRPr="006B5E3B" w:rsidRDefault="003C676D" w:rsidP="00903F55">
            <w:pPr>
              <w:rPr>
                <w:b w:val="0"/>
                <w:bCs w:val="0"/>
                <w:lang w:val="en-US"/>
              </w:rPr>
            </w:pPr>
          </w:p>
        </w:tc>
      </w:tr>
      <w:tr w:rsidR="003C676D" w14:paraId="15B681F6" w14:textId="77777777" w:rsidTr="00903F55">
        <w:tc>
          <w:tcPr>
            <w:tcW w:w="3823" w:type="dxa"/>
          </w:tcPr>
          <w:p w14:paraId="0720F288" w14:textId="77777777" w:rsidR="003C676D" w:rsidRPr="00704405" w:rsidRDefault="003C676D" w:rsidP="00903F55">
            <w:pPr>
              <w:rPr>
                <w:b w:val="0"/>
                <w:bCs w:val="0"/>
                <w:lang w:val="en-US"/>
              </w:rPr>
            </w:pPr>
            <w:r w:rsidRPr="00704405">
              <w:rPr>
                <w:b w:val="0"/>
                <w:bCs w:val="0"/>
              </w:rPr>
              <w:t xml:space="preserve">  No (ref)</w:t>
            </w:r>
          </w:p>
        </w:tc>
        <w:tc>
          <w:tcPr>
            <w:tcW w:w="3151" w:type="dxa"/>
          </w:tcPr>
          <w:p w14:paraId="1604FD63" w14:textId="77777777" w:rsidR="003C676D" w:rsidRPr="006B5E3B" w:rsidRDefault="003C676D" w:rsidP="00903F55">
            <w:pPr>
              <w:rPr>
                <w:b w:val="0"/>
                <w:bCs w:val="0"/>
                <w:lang w:val="en-US"/>
              </w:rPr>
            </w:pPr>
            <w:r w:rsidRPr="006B5E3B">
              <w:rPr>
                <w:b w:val="0"/>
                <w:bCs w:val="0"/>
                <w:lang w:val="en-US"/>
              </w:rPr>
              <w:t>1.00</w:t>
            </w:r>
          </w:p>
        </w:tc>
        <w:tc>
          <w:tcPr>
            <w:tcW w:w="3487" w:type="dxa"/>
          </w:tcPr>
          <w:p w14:paraId="5879785C" w14:textId="77777777" w:rsidR="003C676D" w:rsidRPr="006B5E3B" w:rsidRDefault="003C676D" w:rsidP="00903F55">
            <w:pPr>
              <w:rPr>
                <w:b w:val="0"/>
                <w:bCs w:val="0"/>
                <w:lang w:val="en-US"/>
              </w:rPr>
            </w:pPr>
            <w:r w:rsidRPr="006B5E3B">
              <w:rPr>
                <w:b w:val="0"/>
                <w:bCs w:val="0"/>
                <w:lang w:val="en-US"/>
              </w:rPr>
              <w:t>1.00</w:t>
            </w:r>
          </w:p>
        </w:tc>
        <w:tc>
          <w:tcPr>
            <w:tcW w:w="3487" w:type="dxa"/>
          </w:tcPr>
          <w:p w14:paraId="470B4081" w14:textId="77777777" w:rsidR="003C676D" w:rsidRPr="006B5E3B" w:rsidRDefault="003C676D" w:rsidP="00903F55">
            <w:pPr>
              <w:rPr>
                <w:b w:val="0"/>
                <w:bCs w:val="0"/>
                <w:lang w:val="en-US"/>
              </w:rPr>
            </w:pPr>
            <w:r w:rsidRPr="006B5E3B">
              <w:rPr>
                <w:rFonts w:cs="Times New Roman"/>
                <w:b w:val="0"/>
                <w:bCs w:val="0"/>
                <w:lang w:val="en-GB"/>
              </w:rPr>
              <w:t>1.00</w:t>
            </w:r>
          </w:p>
        </w:tc>
      </w:tr>
      <w:tr w:rsidR="003C676D" w14:paraId="118DCC9B" w14:textId="77777777" w:rsidTr="00903F55">
        <w:tc>
          <w:tcPr>
            <w:tcW w:w="3823" w:type="dxa"/>
          </w:tcPr>
          <w:p w14:paraId="15A47FD4" w14:textId="77777777" w:rsidR="003C676D" w:rsidRPr="00704405" w:rsidRDefault="003C676D" w:rsidP="00903F55">
            <w:pPr>
              <w:rPr>
                <w:b w:val="0"/>
                <w:bCs w:val="0"/>
                <w:lang w:val="en-US"/>
              </w:rPr>
            </w:pPr>
            <w:r w:rsidRPr="00704405">
              <w:rPr>
                <w:b w:val="0"/>
                <w:bCs w:val="0"/>
              </w:rPr>
              <w:t xml:space="preserve">  </w:t>
            </w:r>
            <w:r>
              <w:rPr>
                <w:b w:val="0"/>
                <w:bCs w:val="0"/>
              </w:rPr>
              <w:t xml:space="preserve">Yes </w:t>
            </w:r>
          </w:p>
        </w:tc>
        <w:tc>
          <w:tcPr>
            <w:tcW w:w="3151" w:type="dxa"/>
          </w:tcPr>
          <w:p w14:paraId="62C8AA1A" w14:textId="77777777" w:rsidR="003C676D" w:rsidRPr="00252F24" w:rsidRDefault="003C676D" w:rsidP="00903F55">
            <w:pPr>
              <w:rPr>
                <w:b w:val="0"/>
                <w:bCs w:val="0"/>
                <w:vertAlign w:val="superscript"/>
                <w:lang w:val="en-US"/>
              </w:rPr>
            </w:pPr>
            <w:r>
              <w:rPr>
                <w:b w:val="0"/>
                <w:bCs w:val="0"/>
                <w:lang w:val="en-US"/>
              </w:rPr>
              <w:t>0.38 (0.29-0.51)</w:t>
            </w:r>
            <w:r>
              <w:rPr>
                <w:b w:val="0"/>
                <w:bCs w:val="0"/>
                <w:vertAlign w:val="superscript"/>
                <w:lang w:val="en-US"/>
              </w:rPr>
              <w:t>**</w:t>
            </w:r>
          </w:p>
        </w:tc>
        <w:tc>
          <w:tcPr>
            <w:tcW w:w="3487" w:type="dxa"/>
          </w:tcPr>
          <w:p w14:paraId="4732893A" w14:textId="77777777" w:rsidR="003C676D" w:rsidRPr="00396E3D" w:rsidRDefault="003C676D" w:rsidP="00903F55">
            <w:pPr>
              <w:rPr>
                <w:b w:val="0"/>
                <w:bCs w:val="0"/>
                <w:vertAlign w:val="superscript"/>
                <w:lang w:val="en-US"/>
              </w:rPr>
            </w:pPr>
            <w:r w:rsidRPr="00396E3D">
              <w:rPr>
                <w:b w:val="0"/>
                <w:bCs w:val="0"/>
                <w:lang w:val="en-US"/>
              </w:rPr>
              <w:t>0.36 (0.27-0.49)</w:t>
            </w:r>
            <w:r>
              <w:rPr>
                <w:b w:val="0"/>
                <w:bCs w:val="0"/>
                <w:vertAlign w:val="superscript"/>
                <w:lang w:val="en-US"/>
              </w:rPr>
              <w:t>**</w:t>
            </w:r>
          </w:p>
        </w:tc>
        <w:tc>
          <w:tcPr>
            <w:tcW w:w="3487" w:type="dxa"/>
          </w:tcPr>
          <w:p w14:paraId="78C7517B" w14:textId="77777777" w:rsidR="003C676D" w:rsidRPr="00540593" w:rsidRDefault="003C676D" w:rsidP="00903F55">
            <w:pPr>
              <w:rPr>
                <w:b w:val="0"/>
                <w:bCs w:val="0"/>
                <w:vertAlign w:val="superscript"/>
                <w:lang w:val="en-US"/>
              </w:rPr>
            </w:pPr>
            <w:r w:rsidRPr="00540593">
              <w:rPr>
                <w:rFonts w:cs="Times New Roman"/>
                <w:b w:val="0"/>
                <w:bCs w:val="0"/>
                <w:lang w:val="en-GB"/>
              </w:rPr>
              <w:t>0.36 (0.27-0.49)</w:t>
            </w:r>
            <w:r w:rsidRPr="00540593">
              <w:rPr>
                <w:rFonts w:cs="Times New Roman"/>
                <w:b w:val="0"/>
                <w:bCs w:val="0"/>
                <w:vertAlign w:val="superscript"/>
                <w:lang w:val="en-GB"/>
              </w:rPr>
              <w:t>**</w:t>
            </w:r>
          </w:p>
        </w:tc>
      </w:tr>
      <w:tr w:rsidR="003C676D" w14:paraId="379BA07C" w14:textId="77777777" w:rsidTr="00903F55">
        <w:tc>
          <w:tcPr>
            <w:tcW w:w="3823" w:type="dxa"/>
          </w:tcPr>
          <w:p w14:paraId="07EEFF99" w14:textId="77777777" w:rsidR="003C676D" w:rsidRDefault="003C676D" w:rsidP="00903F55">
            <w:pPr>
              <w:rPr>
                <w:lang w:val="en-US"/>
              </w:rPr>
            </w:pPr>
            <w:r>
              <w:rPr>
                <w:lang w:val="en-US"/>
              </w:rPr>
              <w:t xml:space="preserve">Respondents’ education </w:t>
            </w:r>
          </w:p>
        </w:tc>
        <w:tc>
          <w:tcPr>
            <w:tcW w:w="3151" w:type="dxa"/>
          </w:tcPr>
          <w:p w14:paraId="76D04747" w14:textId="77777777" w:rsidR="003C676D" w:rsidRPr="006B5E3B" w:rsidRDefault="003C676D" w:rsidP="00903F55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3487" w:type="dxa"/>
          </w:tcPr>
          <w:p w14:paraId="2F4B5F90" w14:textId="77777777" w:rsidR="003C676D" w:rsidRPr="006B5E3B" w:rsidRDefault="003C676D" w:rsidP="00903F55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3487" w:type="dxa"/>
          </w:tcPr>
          <w:p w14:paraId="799DD905" w14:textId="77777777" w:rsidR="003C676D" w:rsidRPr="006B5E3B" w:rsidRDefault="003C676D" w:rsidP="00903F55">
            <w:pPr>
              <w:rPr>
                <w:b w:val="0"/>
                <w:bCs w:val="0"/>
                <w:lang w:val="en-US"/>
              </w:rPr>
            </w:pPr>
          </w:p>
        </w:tc>
      </w:tr>
      <w:tr w:rsidR="003C676D" w14:paraId="6D589351" w14:textId="77777777" w:rsidTr="00903F55">
        <w:tc>
          <w:tcPr>
            <w:tcW w:w="3823" w:type="dxa"/>
          </w:tcPr>
          <w:p w14:paraId="68687EB3" w14:textId="77777777" w:rsidR="003C676D" w:rsidRPr="00E22981" w:rsidRDefault="003C676D" w:rsidP="00903F55">
            <w:pPr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E22981">
              <w:rPr>
                <w:b w:val="0"/>
                <w:bCs w:val="0"/>
                <w:lang w:val="en-US"/>
              </w:rPr>
              <w:t xml:space="preserve">No education </w:t>
            </w:r>
          </w:p>
        </w:tc>
        <w:tc>
          <w:tcPr>
            <w:tcW w:w="3151" w:type="dxa"/>
          </w:tcPr>
          <w:p w14:paraId="0BD18813" w14:textId="77777777" w:rsidR="003C676D" w:rsidRPr="006B5E3B" w:rsidRDefault="003C676D" w:rsidP="00903F55">
            <w:pPr>
              <w:rPr>
                <w:b w:val="0"/>
                <w:bCs w:val="0"/>
                <w:lang w:val="en-US"/>
              </w:rPr>
            </w:pPr>
            <w:r w:rsidRPr="006B5E3B">
              <w:rPr>
                <w:b w:val="0"/>
                <w:bCs w:val="0"/>
                <w:lang w:val="en-US"/>
              </w:rPr>
              <w:t>1.00</w:t>
            </w:r>
          </w:p>
        </w:tc>
        <w:tc>
          <w:tcPr>
            <w:tcW w:w="3487" w:type="dxa"/>
          </w:tcPr>
          <w:p w14:paraId="005DFBBA" w14:textId="77777777" w:rsidR="003C676D" w:rsidRPr="006B5E3B" w:rsidRDefault="003C676D" w:rsidP="00903F55">
            <w:pPr>
              <w:rPr>
                <w:b w:val="0"/>
                <w:bCs w:val="0"/>
                <w:lang w:val="en-US"/>
              </w:rPr>
            </w:pPr>
            <w:r w:rsidRPr="006B5E3B">
              <w:rPr>
                <w:b w:val="0"/>
                <w:bCs w:val="0"/>
                <w:lang w:val="en-US"/>
              </w:rPr>
              <w:t>1.00</w:t>
            </w:r>
          </w:p>
        </w:tc>
        <w:tc>
          <w:tcPr>
            <w:tcW w:w="3487" w:type="dxa"/>
          </w:tcPr>
          <w:p w14:paraId="308EB23D" w14:textId="77777777" w:rsidR="003C676D" w:rsidRPr="006B5E3B" w:rsidRDefault="003C676D" w:rsidP="00903F55">
            <w:pPr>
              <w:rPr>
                <w:b w:val="0"/>
                <w:bCs w:val="0"/>
                <w:lang w:val="en-US"/>
              </w:rPr>
            </w:pPr>
            <w:r w:rsidRPr="006B5E3B">
              <w:rPr>
                <w:b w:val="0"/>
                <w:bCs w:val="0"/>
                <w:lang w:val="en-US"/>
              </w:rPr>
              <w:t>1.00</w:t>
            </w:r>
          </w:p>
        </w:tc>
      </w:tr>
      <w:tr w:rsidR="003C676D" w14:paraId="430FEBF8" w14:textId="77777777" w:rsidTr="00903F55">
        <w:tc>
          <w:tcPr>
            <w:tcW w:w="3823" w:type="dxa"/>
          </w:tcPr>
          <w:p w14:paraId="7A188BC0" w14:textId="77777777" w:rsidR="003C676D" w:rsidRPr="003F6E39" w:rsidRDefault="003C676D" w:rsidP="00903F55">
            <w:pPr>
              <w:rPr>
                <w:b w:val="0"/>
                <w:bCs w:val="0"/>
                <w:lang w:val="en-US"/>
              </w:rPr>
            </w:pPr>
            <w:r w:rsidRPr="003F6E39">
              <w:rPr>
                <w:b w:val="0"/>
                <w:bCs w:val="0"/>
                <w:lang w:val="en-US"/>
              </w:rPr>
              <w:t xml:space="preserve">  Primary education </w:t>
            </w:r>
          </w:p>
        </w:tc>
        <w:tc>
          <w:tcPr>
            <w:tcW w:w="3151" w:type="dxa"/>
          </w:tcPr>
          <w:p w14:paraId="1AB6325F" w14:textId="77777777" w:rsidR="003C676D" w:rsidRPr="006A068E" w:rsidRDefault="003C676D" w:rsidP="00903F55">
            <w:pPr>
              <w:rPr>
                <w:b w:val="0"/>
                <w:bCs w:val="0"/>
                <w:vertAlign w:val="superscript"/>
                <w:lang w:val="en-US"/>
              </w:rPr>
            </w:pPr>
            <w:r>
              <w:rPr>
                <w:b w:val="0"/>
                <w:bCs w:val="0"/>
                <w:lang w:val="en-US"/>
              </w:rPr>
              <w:t>1.73 (1.11-2.71)</w:t>
            </w:r>
            <w:r>
              <w:rPr>
                <w:b w:val="0"/>
                <w:bCs w:val="0"/>
                <w:vertAlign w:val="superscript"/>
                <w:lang w:val="en-US"/>
              </w:rPr>
              <w:t>**</w:t>
            </w:r>
          </w:p>
        </w:tc>
        <w:tc>
          <w:tcPr>
            <w:tcW w:w="3487" w:type="dxa"/>
          </w:tcPr>
          <w:p w14:paraId="5AB73675" w14:textId="77777777" w:rsidR="003C676D" w:rsidRPr="00467F44" w:rsidRDefault="003C676D" w:rsidP="00903F55">
            <w:pPr>
              <w:rPr>
                <w:b w:val="0"/>
                <w:bCs w:val="0"/>
                <w:lang w:val="en-US"/>
              </w:rPr>
            </w:pPr>
            <w:r w:rsidRPr="00467F44">
              <w:rPr>
                <w:b w:val="0"/>
                <w:bCs w:val="0"/>
                <w:lang w:val="en-US"/>
              </w:rPr>
              <w:t>1.63 (1.04-2.55)</w:t>
            </w:r>
          </w:p>
        </w:tc>
        <w:tc>
          <w:tcPr>
            <w:tcW w:w="3487" w:type="dxa"/>
          </w:tcPr>
          <w:p w14:paraId="41B11F70" w14:textId="77777777" w:rsidR="003C676D" w:rsidRPr="00540593" w:rsidRDefault="003C676D" w:rsidP="00903F55">
            <w:pPr>
              <w:rPr>
                <w:b w:val="0"/>
                <w:bCs w:val="0"/>
                <w:vertAlign w:val="superscript"/>
                <w:lang w:val="en-US"/>
              </w:rPr>
            </w:pPr>
            <w:r>
              <w:rPr>
                <w:b w:val="0"/>
                <w:bCs w:val="0"/>
                <w:lang w:val="en-US"/>
              </w:rPr>
              <w:t>1.65 (1.05-2.58)</w:t>
            </w:r>
            <w:r>
              <w:rPr>
                <w:b w:val="0"/>
                <w:bCs w:val="0"/>
                <w:vertAlign w:val="superscript"/>
                <w:lang w:val="en-US"/>
              </w:rPr>
              <w:t>**</w:t>
            </w:r>
          </w:p>
        </w:tc>
      </w:tr>
      <w:tr w:rsidR="003C676D" w14:paraId="3ABF10F1" w14:textId="77777777" w:rsidTr="00903F55">
        <w:tc>
          <w:tcPr>
            <w:tcW w:w="3823" w:type="dxa"/>
          </w:tcPr>
          <w:p w14:paraId="54DC7298" w14:textId="77777777" w:rsidR="003C676D" w:rsidRPr="003F6E39" w:rsidRDefault="003C676D" w:rsidP="00903F55">
            <w:pPr>
              <w:rPr>
                <w:b w:val="0"/>
                <w:bCs w:val="0"/>
                <w:lang w:val="en-US"/>
              </w:rPr>
            </w:pPr>
            <w:r w:rsidRPr="003F6E39">
              <w:rPr>
                <w:b w:val="0"/>
                <w:bCs w:val="0"/>
                <w:lang w:val="en-US"/>
              </w:rPr>
              <w:t xml:space="preserve">  Secondary education </w:t>
            </w:r>
          </w:p>
        </w:tc>
        <w:tc>
          <w:tcPr>
            <w:tcW w:w="3151" w:type="dxa"/>
          </w:tcPr>
          <w:p w14:paraId="28250178" w14:textId="77777777" w:rsidR="003C676D" w:rsidRPr="006A068E" w:rsidRDefault="003C676D" w:rsidP="00903F55">
            <w:pPr>
              <w:rPr>
                <w:b w:val="0"/>
                <w:bCs w:val="0"/>
                <w:vertAlign w:val="superscript"/>
                <w:lang w:val="en-US"/>
              </w:rPr>
            </w:pPr>
            <w:r>
              <w:rPr>
                <w:b w:val="0"/>
                <w:bCs w:val="0"/>
                <w:lang w:val="en-US"/>
              </w:rPr>
              <w:t>1.40 (0.90-2.17)</w:t>
            </w:r>
            <w:r>
              <w:rPr>
                <w:b w:val="0"/>
                <w:bCs w:val="0"/>
                <w:vertAlign w:val="superscript"/>
                <w:lang w:val="en-US"/>
              </w:rPr>
              <w:t>**</w:t>
            </w:r>
          </w:p>
        </w:tc>
        <w:tc>
          <w:tcPr>
            <w:tcW w:w="3487" w:type="dxa"/>
          </w:tcPr>
          <w:p w14:paraId="2EB620AD" w14:textId="77777777" w:rsidR="003C676D" w:rsidRPr="00467F44" w:rsidRDefault="003C676D" w:rsidP="00903F55">
            <w:pPr>
              <w:rPr>
                <w:b w:val="0"/>
                <w:bCs w:val="0"/>
                <w:lang w:val="en-US"/>
              </w:rPr>
            </w:pPr>
            <w:r w:rsidRPr="00467F44">
              <w:rPr>
                <w:b w:val="0"/>
                <w:bCs w:val="0"/>
                <w:lang w:val="en-US"/>
              </w:rPr>
              <w:t>1.36 (0.87-2.13)</w:t>
            </w:r>
          </w:p>
        </w:tc>
        <w:tc>
          <w:tcPr>
            <w:tcW w:w="3487" w:type="dxa"/>
          </w:tcPr>
          <w:p w14:paraId="1C105CA6" w14:textId="77777777" w:rsidR="003C676D" w:rsidRPr="00540593" w:rsidRDefault="003C676D" w:rsidP="00903F55">
            <w:pPr>
              <w:rPr>
                <w:b w:val="0"/>
                <w:bCs w:val="0"/>
                <w:vertAlign w:val="superscript"/>
                <w:lang w:val="en-US"/>
              </w:rPr>
            </w:pPr>
            <w:r>
              <w:rPr>
                <w:b w:val="0"/>
                <w:bCs w:val="0"/>
                <w:lang w:val="en-US"/>
              </w:rPr>
              <w:t>1.37 (0.87-2.15)</w:t>
            </w:r>
          </w:p>
        </w:tc>
      </w:tr>
      <w:tr w:rsidR="003C676D" w14:paraId="696F7ABC" w14:textId="77777777" w:rsidTr="00903F55">
        <w:tc>
          <w:tcPr>
            <w:tcW w:w="3823" w:type="dxa"/>
          </w:tcPr>
          <w:p w14:paraId="4EF9AFB6" w14:textId="77777777" w:rsidR="003C676D" w:rsidRPr="003F6E39" w:rsidRDefault="003C676D" w:rsidP="00903F55">
            <w:pPr>
              <w:rPr>
                <w:b w:val="0"/>
                <w:bCs w:val="0"/>
                <w:lang w:val="en-US"/>
              </w:rPr>
            </w:pPr>
            <w:r w:rsidRPr="003F6E39">
              <w:rPr>
                <w:b w:val="0"/>
                <w:bCs w:val="0"/>
                <w:lang w:val="en-US"/>
              </w:rPr>
              <w:t xml:space="preserve">  Higher education</w:t>
            </w:r>
          </w:p>
        </w:tc>
        <w:tc>
          <w:tcPr>
            <w:tcW w:w="3151" w:type="dxa"/>
          </w:tcPr>
          <w:p w14:paraId="5BD6C1DE" w14:textId="77777777" w:rsidR="003C676D" w:rsidRPr="008F6D91" w:rsidRDefault="003C676D" w:rsidP="00903F55">
            <w:pPr>
              <w:rPr>
                <w:b w:val="0"/>
                <w:bCs w:val="0"/>
                <w:vertAlign w:val="superscript"/>
                <w:lang w:val="en-US"/>
              </w:rPr>
            </w:pPr>
            <w:r>
              <w:rPr>
                <w:b w:val="0"/>
                <w:bCs w:val="0"/>
                <w:lang w:val="en-US"/>
              </w:rPr>
              <w:t>1.16 (0.71-1.90)</w:t>
            </w:r>
            <w:r>
              <w:rPr>
                <w:b w:val="0"/>
                <w:bCs w:val="0"/>
                <w:vertAlign w:val="superscript"/>
                <w:lang w:val="en-US"/>
              </w:rPr>
              <w:t>**</w:t>
            </w:r>
          </w:p>
        </w:tc>
        <w:tc>
          <w:tcPr>
            <w:tcW w:w="3487" w:type="dxa"/>
          </w:tcPr>
          <w:p w14:paraId="58D838F0" w14:textId="77777777" w:rsidR="003C676D" w:rsidRPr="00467F44" w:rsidRDefault="003C676D" w:rsidP="00903F55">
            <w:pPr>
              <w:rPr>
                <w:b w:val="0"/>
                <w:bCs w:val="0"/>
                <w:lang w:val="en-US"/>
              </w:rPr>
            </w:pPr>
            <w:r w:rsidRPr="00467F44">
              <w:rPr>
                <w:b w:val="0"/>
                <w:bCs w:val="0"/>
                <w:lang w:val="en-US"/>
              </w:rPr>
              <w:t>1.26 (0.74-2.14)</w:t>
            </w:r>
          </w:p>
        </w:tc>
        <w:tc>
          <w:tcPr>
            <w:tcW w:w="3487" w:type="dxa"/>
          </w:tcPr>
          <w:p w14:paraId="7A0D407A" w14:textId="77777777" w:rsidR="003C676D" w:rsidRPr="00540593" w:rsidRDefault="003C676D" w:rsidP="00903F55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1.28 (0.75-2.18)</w:t>
            </w:r>
          </w:p>
        </w:tc>
      </w:tr>
      <w:tr w:rsidR="003C676D" w14:paraId="0CA1556E" w14:textId="77777777" w:rsidTr="00903F55">
        <w:tc>
          <w:tcPr>
            <w:tcW w:w="3823" w:type="dxa"/>
          </w:tcPr>
          <w:p w14:paraId="74C46638" w14:textId="77777777" w:rsidR="003C676D" w:rsidRDefault="003C676D" w:rsidP="00903F55">
            <w:pPr>
              <w:rPr>
                <w:lang w:val="en-US"/>
              </w:rPr>
            </w:pPr>
            <w:r>
              <w:rPr>
                <w:lang w:val="en-US"/>
              </w:rPr>
              <w:t xml:space="preserve">Respondents’ working status </w:t>
            </w:r>
          </w:p>
        </w:tc>
        <w:tc>
          <w:tcPr>
            <w:tcW w:w="3151" w:type="dxa"/>
          </w:tcPr>
          <w:p w14:paraId="2D927013" w14:textId="77777777" w:rsidR="003C676D" w:rsidRPr="006B5E3B" w:rsidRDefault="003C676D" w:rsidP="00903F55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3487" w:type="dxa"/>
          </w:tcPr>
          <w:p w14:paraId="65E25AF2" w14:textId="77777777" w:rsidR="003C676D" w:rsidRPr="006B5E3B" w:rsidRDefault="003C676D" w:rsidP="00903F55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3487" w:type="dxa"/>
          </w:tcPr>
          <w:p w14:paraId="37C7F225" w14:textId="77777777" w:rsidR="003C676D" w:rsidRPr="006B5E3B" w:rsidRDefault="003C676D" w:rsidP="00903F55">
            <w:pPr>
              <w:rPr>
                <w:b w:val="0"/>
                <w:bCs w:val="0"/>
                <w:lang w:val="en-US"/>
              </w:rPr>
            </w:pPr>
          </w:p>
        </w:tc>
      </w:tr>
      <w:tr w:rsidR="003C676D" w14:paraId="609CA8FD" w14:textId="77777777" w:rsidTr="00903F55">
        <w:tc>
          <w:tcPr>
            <w:tcW w:w="3823" w:type="dxa"/>
          </w:tcPr>
          <w:p w14:paraId="2457043A" w14:textId="77777777" w:rsidR="003C676D" w:rsidRPr="003F6E39" w:rsidRDefault="003C676D" w:rsidP="00903F55">
            <w:pPr>
              <w:rPr>
                <w:b w:val="0"/>
                <w:bCs w:val="0"/>
                <w:lang w:val="en-US"/>
              </w:rPr>
            </w:pPr>
            <w:r w:rsidRPr="003F6E39">
              <w:rPr>
                <w:b w:val="0"/>
                <w:bCs w:val="0"/>
                <w:lang w:val="en-US"/>
              </w:rPr>
              <w:t xml:space="preserve">  No </w:t>
            </w:r>
          </w:p>
        </w:tc>
        <w:tc>
          <w:tcPr>
            <w:tcW w:w="3151" w:type="dxa"/>
          </w:tcPr>
          <w:p w14:paraId="3949DF71" w14:textId="77777777" w:rsidR="003C676D" w:rsidRPr="006B5E3B" w:rsidRDefault="003C676D" w:rsidP="00903F55">
            <w:pPr>
              <w:rPr>
                <w:b w:val="0"/>
                <w:bCs w:val="0"/>
                <w:lang w:val="en-US"/>
              </w:rPr>
            </w:pPr>
            <w:r w:rsidRPr="006B5E3B">
              <w:rPr>
                <w:b w:val="0"/>
                <w:bCs w:val="0"/>
                <w:lang w:val="en-US"/>
              </w:rPr>
              <w:t>1.00</w:t>
            </w:r>
          </w:p>
        </w:tc>
        <w:tc>
          <w:tcPr>
            <w:tcW w:w="3487" w:type="dxa"/>
          </w:tcPr>
          <w:p w14:paraId="620DB8A2" w14:textId="77777777" w:rsidR="003C676D" w:rsidRPr="006B5E3B" w:rsidRDefault="003C676D" w:rsidP="00903F55">
            <w:pPr>
              <w:rPr>
                <w:b w:val="0"/>
                <w:bCs w:val="0"/>
                <w:lang w:val="en-US"/>
              </w:rPr>
            </w:pPr>
            <w:r w:rsidRPr="006B5E3B">
              <w:rPr>
                <w:b w:val="0"/>
                <w:bCs w:val="0"/>
                <w:lang w:val="en-US"/>
              </w:rPr>
              <w:t>1.00</w:t>
            </w:r>
          </w:p>
        </w:tc>
        <w:tc>
          <w:tcPr>
            <w:tcW w:w="3487" w:type="dxa"/>
          </w:tcPr>
          <w:p w14:paraId="4370FCBD" w14:textId="77777777" w:rsidR="003C676D" w:rsidRPr="006B5E3B" w:rsidRDefault="003C676D" w:rsidP="00903F55">
            <w:pPr>
              <w:rPr>
                <w:b w:val="0"/>
                <w:bCs w:val="0"/>
                <w:lang w:val="en-US"/>
              </w:rPr>
            </w:pPr>
            <w:r w:rsidRPr="006B5E3B">
              <w:rPr>
                <w:b w:val="0"/>
                <w:bCs w:val="0"/>
                <w:lang w:val="en-US"/>
              </w:rPr>
              <w:t>1.00</w:t>
            </w:r>
          </w:p>
        </w:tc>
      </w:tr>
      <w:tr w:rsidR="003C676D" w14:paraId="1ECD7DA8" w14:textId="77777777" w:rsidTr="00903F55">
        <w:tc>
          <w:tcPr>
            <w:tcW w:w="3823" w:type="dxa"/>
          </w:tcPr>
          <w:p w14:paraId="750BD2F0" w14:textId="77777777" w:rsidR="003C676D" w:rsidRPr="003F6E39" w:rsidRDefault="003C676D" w:rsidP="00903F55">
            <w:pPr>
              <w:rPr>
                <w:b w:val="0"/>
                <w:bCs w:val="0"/>
                <w:lang w:val="en-US"/>
              </w:rPr>
            </w:pPr>
            <w:r w:rsidRPr="003F6E39">
              <w:rPr>
                <w:b w:val="0"/>
                <w:bCs w:val="0"/>
                <w:lang w:val="en-US"/>
              </w:rPr>
              <w:t xml:space="preserve">  Yes</w:t>
            </w:r>
          </w:p>
        </w:tc>
        <w:tc>
          <w:tcPr>
            <w:tcW w:w="3151" w:type="dxa"/>
          </w:tcPr>
          <w:p w14:paraId="61A84A01" w14:textId="77777777" w:rsidR="003C676D" w:rsidRPr="008F6D91" w:rsidRDefault="003C676D" w:rsidP="00903F55">
            <w:pPr>
              <w:rPr>
                <w:b w:val="0"/>
                <w:bCs w:val="0"/>
                <w:vertAlign w:val="superscript"/>
                <w:lang w:val="en-US"/>
              </w:rPr>
            </w:pPr>
            <w:r>
              <w:rPr>
                <w:b w:val="0"/>
                <w:bCs w:val="0"/>
                <w:lang w:val="en-US"/>
              </w:rPr>
              <w:t>1.29 (1.05-1.57)</w:t>
            </w:r>
          </w:p>
        </w:tc>
        <w:tc>
          <w:tcPr>
            <w:tcW w:w="3487" w:type="dxa"/>
          </w:tcPr>
          <w:p w14:paraId="102BFC48" w14:textId="77777777" w:rsidR="003C676D" w:rsidRPr="00467F44" w:rsidRDefault="003C676D" w:rsidP="00903F55">
            <w:pPr>
              <w:rPr>
                <w:b w:val="0"/>
                <w:bCs w:val="0"/>
                <w:vertAlign w:val="superscript"/>
                <w:lang w:val="en-US"/>
              </w:rPr>
            </w:pPr>
            <w:r>
              <w:rPr>
                <w:b w:val="0"/>
                <w:bCs w:val="0"/>
                <w:lang w:val="en-US"/>
              </w:rPr>
              <w:t>1.32 (1.07-1.63)</w:t>
            </w:r>
            <w:r>
              <w:rPr>
                <w:b w:val="0"/>
                <w:bCs w:val="0"/>
                <w:vertAlign w:val="superscript"/>
                <w:lang w:val="en-US"/>
              </w:rPr>
              <w:t>**</w:t>
            </w:r>
          </w:p>
        </w:tc>
        <w:tc>
          <w:tcPr>
            <w:tcW w:w="3487" w:type="dxa"/>
          </w:tcPr>
          <w:p w14:paraId="027A0990" w14:textId="77777777" w:rsidR="003C676D" w:rsidRPr="00E8124C" w:rsidRDefault="003C676D" w:rsidP="00903F55">
            <w:pPr>
              <w:rPr>
                <w:b w:val="0"/>
                <w:bCs w:val="0"/>
                <w:vertAlign w:val="superscript"/>
                <w:lang w:val="en-US"/>
              </w:rPr>
            </w:pPr>
            <w:r>
              <w:rPr>
                <w:b w:val="0"/>
                <w:bCs w:val="0"/>
                <w:lang w:val="en-US"/>
              </w:rPr>
              <w:t>1.31 (1.05-1.62)</w:t>
            </w:r>
            <w:r>
              <w:rPr>
                <w:b w:val="0"/>
                <w:bCs w:val="0"/>
                <w:vertAlign w:val="superscript"/>
                <w:lang w:val="en-US"/>
              </w:rPr>
              <w:t>**</w:t>
            </w:r>
          </w:p>
        </w:tc>
      </w:tr>
      <w:tr w:rsidR="003C676D" w14:paraId="242B072A" w14:textId="77777777" w:rsidTr="00903F55">
        <w:tc>
          <w:tcPr>
            <w:tcW w:w="3823" w:type="dxa"/>
          </w:tcPr>
          <w:p w14:paraId="4C5A4D2E" w14:textId="77777777" w:rsidR="003C676D" w:rsidRDefault="003C676D" w:rsidP="00903F55">
            <w:pPr>
              <w:rPr>
                <w:lang w:val="en-US"/>
              </w:rPr>
            </w:pPr>
            <w:r>
              <w:rPr>
                <w:lang w:val="en-US"/>
              </w:rPr>
              <w:t>Respondents’ partner occupation</w:t>
            </w:r>
          </w:p>
        </w:tc>
        <w:tc>
          <w:tcPr>
            <w:tcW w:w="3151" w:type="dxa"/>
          </w:tcPr>
          <w:p w14:paraId="3F4FC291" w14:textId="77777777" w:rsidR="003C676D" w:rsidRPr="006B5E3B" w:rsidRDefault="003C676D" w:rsidP="00903F55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3487" w:type="dxa"/>
          </w:tcPr>
          <w:p w14:paraId="71E7FAE2" w14:textId="77777777" w:rsidR="003C676D" w:rsidRPr="006B5E3B" w:rsidRDefault="003C676D" w:rsidP="00903F55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3487" w:type="dxa"/>
          </w:tcPr>
          <w:p w14:paraId="6B909182" w14:textId="77777777" w:rsidR="003C676D" w:rsidRPr="006B5E3B" w:rsidRDefault="003C676D" w:rsidP="00903F55">
            <w:pPr>
              <w:rPr>
                <w:b w:val="0"/>
                <w:bCs w:val="0"/>
                <w:lang w:val="en-US"/>
              </w:rPr>
            </w:pPr>
          </w:p>
        </w:tc>
      </w:tr>
      <w:tr w:rsidR="003C676D" w14:paraId="6909F7BF" w14:textId="77777777" w:rsidTr="00903F55">
        <w:tc>
          <w:tcPr>
            <w:tcW w:w="3823" w:type="dxa"/>
          </w:tcPr>
          <w:p w14:paraId="21BE8F21" w14:textId="77777777" w:rsidR="003C676D" w:rsidRPr="006942DA" w:rsidRDefault="003C676D" w:rsidP="00903F55">
            <w:pPr>
              <w:rPr>
                <w:b w:val="0"/>
                <w:bCs w:val="0"/>
                <w:lang w:val="en-US"/>
              </w:rPr>
            </w:pPr>
            <w:r w:rsidRPr="006942DA">
              <w:rPr>
                <w:b w:val="0"/>
                <w:bCs w:val="0"/>
                <w:lang w:val="en-US"/>
              </w:rPr>
              <w:t xml:space="preserve">  Agricultural worker </w:t>
            </w:r>
          </w:p>
        </w:tc>
        <w:tc>
          <w:tcPr>
            <w:tcW w:w="3151" w:type="dxa"/>
          </w:tcPr>
          <w:p w14:paraId="2685B9A9" w14:textId="77777777" w:rsidR="003C676D" w:rsidRPr="006B5E3B" w:rsidRDefault="003C676D" w:rsidP="00903F55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3487" w:type="dxa"/>
          </w:tcPr>
          <w:p w14:paraId="7330459C" w14:textId="77777777" w:rsidR="003C676D" w:rsidRPr="006B5E3B" w:rsidRDefault="003C676D" w:rsidP="00903F55">
            <w:pPr>
              <w:rPr>
                <w:b w:val="0"/>
                <w:bCs w:val="0"/>
                <w:lang w:val="en-US"/>
              </w:rPr>
            </w:pPr>
            <w:r w:rsidRPr="006B5E3B">
              <w:rPr>
                <w:b w:val="0"/>
                <w:bCs w:val="0"/>
                <w:lang w:val="en-US"/>
              </w:rPr>
              <w:t>1.00</w:t>
            </w:r>
          </w:p>
        </w:tc>
        <w:tc>
          <w:tcPr>
            <w:tcW w:w="3487" w:type="dxa"/>
          </w:tcPr>
          <w:p w14:paraId="1DEB5AE0" w14:textId="77777777" w:rsidR="003C676D" w:rsidRPr="006B5E3B" w:rsidRDefault="003C676D" w:rsidP="00903F55">
            <w:pPr>
              <w:rPr>
                <w:b w:val="0"/>
                <w:bCs w:val="0"/>
                <w:lang w:val="en-US"/>
              </w:rPr>
            </w:pPr>
            <w:r w:rsidRPr="006B5E3B">
              <w:rPr>
                <w:b w:val="0"/>
                <w:bCs w:val="0"/>
                <w:lang w:val="en-US"/>
              </w:rPr>
              <w:t>1.00</w:t>
            </w:r>
          </w:p>
        </w:tc>
      </w:tr>
      <w:tr w:rsidR="003C676D" w14:paraId="73D4B7B3" w14:textId="77777777" w:rsidTr="00903F55">
        <w:tc>
          <w:tcPr>
            <w:tcW w:w="3823" w:type="dxa"/>
          </w:tcPr>
          <w:p w14:paraId="3E725951" w14:textId="77777777" w:rsidR="003C676D" w:rsidRPr="006942DA" w:rsidRDefault="003C676D" w:rsidP="00903F55">
            <w:pPr>
              <w:rPr>
                <w:b w:val="0"/>
                <w:bCs w:val="0"/>
                <w:lang w:val="en-US"/>
              </w:rPr>
            </w:pPr>
            <w:r w:rsidRPr="006942DA">
              <w:rPr>
                <w:b w:val="0"/>
                <w:bCs w:val="0"/>
                <w:lang w:val="en-US"/>
              </w:rPr>
              <w:t xml:space="preserve">  Bule color worker </w:t>
            </w:r>
          </w:p>
        </w:tc>
        <w:tc>
          <w:tcPr>
            <w:tcW w:w="3151" w:type="dxa"/>
          </w:tcPr>
          <w:p w14:paraId="43D946BA" w14:textId="77777777" w:rsidR="003C676D" w:rsidRPr="006B5E3B" w:rsidRDefault="003C676D" w:rsidP="00903F55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3487" w:type="dxa"/>
          </w:tcPr>
          <w:p w14:paraId="017B204C" w14:textId="77777777" w:rsidR="003C676D" w:rsidRPr="00F943A9" w:rsidRDefault="003C676D" w:rsidP="00903F55">
            <w:pPr>
              <w:rPr>
                <w:b w:val="0"/>
                <w:bCs w:val="0"/>
                <w:lang w:val="en-US"/>
              </w:rPr>
            </w:pPr>
            <w:r w:rsidRPr="00F943A9">
              <w:rPr>
                <w:b w:val="0"/>
                <w:bCs w:val="0"/>
                <w:lang w:val="en-US"/>
              </w:rPr>
              <w:t>1.16 (0.80-1.48)</w:t>
            </w:r>
          </w:p>
        </w:tc>
        <w:tc>
          <w:tcPr>
            <w:tcW w:w="3487" w:type="dxa"/>
          </w:tcPr>
          <w:p w14:paraId="6B92A51A" w14:textId="77777777" w:rsidR="003C676D" w:rsidRPr="006B5E3B" w:rsidRDefault="003C676D" w:rsidP="00903F55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1.14 (0.86-1.49)</w:t>
            </w:r>
          </w:p>
        </w:tc>
      </w:tr>
      <w:tr w:rsidR="003C676D" w14:paraId="24F0835B" w14:textId="77777777" w:rsidTr="00903F55">
        <w:tc>
          <w:tcPr>
            <w:tcW w:w="3823" w:type="dxa"/>
          </w:tcPr>
          <w:p w14:paraId="429850ED" w14:textId="77777777" w:rsidR="003C676D" w:rsidRPr="006942DA" w:rsidRDefault="003C676D" w:rsidP="00903F55">
            <w:pPr>
              <w:rPr>
                <w:b w:val="0"/>
                <w:bCs w:val="0"/>
                <w:lang w:val="en-US"/>
              </w:rPr>
            </w:pPr>
            <w:r w:rsidRPr="006942DA">
              <w:rPr>
                <w:b w:val="0"/>
                <w:bCs w:val="0"/>
                <w:lang w:val="en-US"/>
              </w:rPr>
              <w:t xml:space="preserve">  White color worker</w:t>
            </w:r>
          </w:p>
        </w:tc>
        <w:tc>
          <w:tcPr>
            <w:tcW w:w="3151" w:type="dxa"/>
          </w:tcPr>
          <w:p w14:paraId="68657A86" w14:textId="77777777" w:rsidR="003C676D" w:rsidRPr="006B5E3B" w:rsidRDefault="003C676D" w:rsidP="00903F55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3487" w:type="dxa"/>
          </w:tcPr>
          <w:p w14:paraId="181A4C23" w14:textId="77777777" w:rsidR="003C676D" w:rsidRPr="006B5E3B" w:rsidRDefault="003C676D" w:rsidP="00903F55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1.13 (0.82-1.56)</w:t>
            </w:r>
          </w:p>
        </w:tc>
        <w:tc>
          <w:tcPr>
            <w:tcW w:w="3487" w:type="dxa"/>
          </w:tcPr>
          <w:p w14:paraId="43E78BF1" w14:textId="77777777" w:rsidR="003C676D" w:rsidRPr="006B5E3B" w:rsidRDefault="003C676D" w:rsidP="00903F55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0.78 (0.43-1.42)</w:t>
            </w:r>
          </w:p>
        </w:tc>
      </w:tr>
      <w:tr w:rsidR="003C676D" w14:paraId="6FFE3665" w14:textId="77777777" w:rsidTr="00903F55">
        <w:tc>
          <w:tcPr>
            <w:tcW w:w="3823" w:type="dxa"/>
          </w:tcPr>
          <w:p w14:paraId="39EBF5A1" w14:textId="77777777" w:rsidR="003C676D" w:rsidRPr="006942DA" w:rsidRDefault="003C676D" w:rsidP="00903F55">
            <w:pPr>
              <w:rPr>
                <w:b w:val="0"/>
                <w:bCs w:val="0"/>
                <w:lang w:val="en-US"/>
              </w:rPr>
            </w:pPr>
            <w:r w:rsidRPr="006942DA">
              <w:rPr>
                <w:b w:val="0"/>
                <w:bCs w:val="0"/>
                <w:lang w:val="en-US"/>
              </w:rPr>
              <w:t xml:space="preserve">  Pink color worker</w:t>
            </w:r>
          </w:p>
        </w:tc>
        <w:tc>
          <w:tcPr>
            <w:tcW w:w="3151" w:type="dxa"/>
          </w:tcPr>
          <w:p w14:paraId="2C3AE47A" w14:textId="77777777" w:rsidR="003C676D" w:rsidRPr="006B5E3B" w:rsidRDefault="003C676D" w:rsidP="00903F55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3487" w:type="dxa"/>
          </w:tcPr>
          <w:p w14:paraId="6A5BDEA1" w14:textId="77777777" w:rsidR="003C676D" w:rsidRPr="006B5E3B" w:rsidRDefault="003C676D" w:rsidP="00903F55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1.02 (0.73-1.42)</w:t>
            </w:r>
          </w:p>
        </w:tc>
        <w:tc>
          <w:tcPr>
            <w:tcW w:w="3487" w:type="dxa"/>
          </w:tcPr>
          <w:p w14:paraId="6178BD2C" w14:textId="77777777" w:rsidR="003C676D" w:rsidRPr="006B5E3B" w:rsidRDefault="003C676D" w:rsidP="00903F55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0.96 (0.68-1.35)</w:t>
            </w:r>
          </w:p>
        </w:tc>
      </w:tr>
      <w:tr w:rsidR="003C676D" w14:paraId="0F508C53" w14:textId="77777777" w:rsidTr="00903F55">
        <w:tc>
          <w:tcPr>
            <w:tcW w:w="3823" w:type="dxa"/>
          </w:tcPr>
          <w:p w14:paraId="0679B2BC" w14:textId="77777777" w:rsidR="003C676D" w:rsidRPr="006942DA" w:rsidRDefault="003C676D" w:rsidP="00903F55">
            <w:pPr>
              <w:rPr>
                <w:b w:val="0"/>
                <w:bCs w:val="0"/>
                <w:lang w:val="en-US"/>
              </w:rPr>
            </w:pPr>
            <w:r w:rsidRPr="006942DA">
              <w:rPr>
                <w:b w:val="0"/>
                <w:bCs w:val="0"/>
                <w:lang w:val="en-US"/>
              </w:rPr>
              <w:t xml:space="preserve">  Others </w:t>
            </w:r>
          </w:p>
        </w:tc>
        <w:tc>
          <w:tcPr>
            <w:tcW w:w="3151" w:type="dxa"/>
          </w:tcPr>
          <w:p w14:paraId="05CA9B76" w14:textId="77777777" w:rsidR="003C676D" w:rsidRPr="006B5E3B" w:rsidRDefault="003C676D" w:rsidP="00903F55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3487" w:type="dxa"/>
          </w:tcPr>
          <w:p w14:paraId="48BAA415" w14:textId="77777777" w:rsidR="003C676D" w:rsidRPr="006B5E3B" w:rsidRDefault="003C676D" w:rsidP="00903F55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0.94 (0.64-1.37)</w:t>
            </w:r>
          </w:p>
        </w:tc>
        <w:tc>
          <w:tcPr>
            <w:tcW w:w="3487" w:type="dxa"/>
          </w:tcPr>
          <w:p w14:paraId="3B358588" w14:textId="77777777" w:rsidR="003C676D" w:rsidRPr="006B5E3B" w:rsidRDefault="003C676D" w:rsidP="00903F55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1.17 (0.41-3.34)</w:t>
            </w:r>
          </w:p>
        </w:tc>
      </w:tr>
      <w:tr w:rsidR="003C676D" w14:paraId="4C24523C" w14:textId="77777777" w:rsidTr="00903F55">
        <w:tc>
          <w:tcPr>
            <w:tcW w:w="3823" w:type="dxa"/>
          </w:tcPr>
          <w:p w14:paraId="2023FE6E" w14:textId="77777777" w:rsidR="003C676D" w:rsidRDefault="003C676D" w:rsidP="00903F55">
            <w:pPr>
              <w:rPr>
                <w:lang w:val="en-US"/>
              </w:rPr>
            </w:pPr>
            <w:r>
              <w:rPr>
                <w:lang w:val="en-US"/>
              </w:rPr>
              <w:t xml:space="preserve">Wealth quintile </w:t>
            </w:r>
          </w:p>
        </w:tc>
        <w:tc>
          <w:tcPr>
            <w:tcW w:w="3151" w:type="dxa"/>
          </w:tcPr>
          <w:p w14:paraId="1FE4973B" w14:textId="77777777" w:rsidR="003C676D" w:rsidRPr="006B5E3B" w:rsidRDefault="003C676D" w:rsidP="00903F55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3487" w:type="dxa"/>
          </w:tcPr>
          <w:p w14:paraId="1F8A8109" w14:textId="77777777" w:rsidR="003C676D" w:rsidRPr="006B5E3B" w:rsidRDefault="003C676D" w:rsidP="00903F55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3487" w:type="dxa"/>
          </w:tcPr>
          <w:p w14:paraId="1F84FE81" w14:textId="77777777" w:rsidR="003C676D" w:rsidRPr="006B5E3B" w:rsidRDefault="003C676D" w:rsidP="00903F55">
            <w:pPr>
              <w:rPr>
                <w:b w:val="0"/>
                <w:bCs w:val="0"/>
                <w:lang w:val="en-US"/>
              </w:rPr>
            </w:pPr>
          </w:p>
        </w:tc>
      </w:tr>
      <w:tr w:rsidR="003C676D" w14:paraId="0F67F6B0" w14:textId="77777777" w:rsidTr="00903F55">
        <w:tc>
          <w:tcPr>
            <w:tcW w:w="3823" w:type="dxa"/>
          </w:tcPr>
          <w:p w14:paraId="2873AA8E" w14:textId="77777777" w:rsidR="003C676D" w:rsidRPr="0049551E" w:rsidRDefault="003C676D" w:rsidP="00903F55">
            <w:pPr>
              <w:rPr>
                <w:b w:val="0"/>
                <w:bCs w:val="0"/>
                <w:lang w:val="en-US"/>
              </w:rPr>
            </w:pPr>
            <w:r w:rsidRPr="0049551E">
              <w:rPr>
                <w:b w:val="0"/>
                <w:bCs w:val="0"/>
                <w:lang w:val="en-US"/>
              </w:rPr>
              <w:t xml:space="preserve">  Poorest </w:t>
            </w:r>
          </w:p>
        </w:tc>
        <w:tc>
          <w:tcPr>
            <w:tcW w:w="3151" w:type="dxa"/>
          </w:tcPr>
          <w:p w14:paraId="7862CC7E" w14:textId="77777777" w:rsidR="003C676D" w:rsidRPr="006B5E3B" w:rsidRDefault="003C676D" w:rsidP="00903F55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3487" w:type="dxa"/>
          </w:tcPr>
          <w:p w14:paraId="014C05D9" w14:textId="77777777" w:rsidR="003C676D" w:rsidRPr="006B5E3B" w:rsidRDefault="003C676D" w:rsidP="00903F55">
            <w:pPr>
              <w:rPr>
                <w:b w:val="0"/>
                <w:bCs w:val="0"/>
                <w:lang w:val="en-US"/>
              </w:rPr>
            </w:pPr>
            <w:r w:rsidRPr="006B5E3B">
              <w:rPr>
                <w:b w:val="0"/>
                <w:bCs w:val="0"/>
                <w:lang w:val="en-US"/>
              </w:rPr>
              <w:t>1.00</w:t>
            </w:r>
          </w:p>
        </w:tc>
        <w:tc>
          <w:tcPr>
            <w:tcW w:w="3487" w:type="dxa"/>
          </w:tcPr>
          <w:p w14:paraId="5C8903E9" w14:textId="77777777" w:rsidR="003C676D" w:rsidRPr="006B5E3B" w:rsidRDefault="003C676D" w:rsidP="00903F55">
            <w:pPr>
              <w:rPr>
                <w:b w:val="0"/>
                <w:bCs w:val="0"/>
                <w:lang w:val="en-US"/>
              </w:rPr>
            </w:pPr>
            <w:r w:rsidRPr="006B5E3B">
              <w:rPr>
                <w:b w:val="0"/>
                <w:bCs w:val="0"/>
                <w:lang w:val="en-US"/>
              </w:rPr>
              <w:t>1.00</w:t>
            </w:r>
          </w:p>
        </w:tc>
      </w:tr>
      <w:tr w:rsidR="003C676D" w14:paraId="2F1ACD4C" w14:textId="77777777" w:rsidTr="00903F55">
        <w:tc>
          <w:tcPr>
            <w:tcW w:w="3823" w:type="dxa"/>
          </w:tcPr>
          <w:p w14:paraId="226F723D" w14:textId="77777777" w:rsidR="003C676D" w:rsidRPr="0049551E" w:rsidRDefault="003C676D" w:rsidP="00903F55">
            <w:pPr>
              <w:rPr>
                <w:b w:val="0"/>
                <w:bCs w:val="0"/>
                <w:lang w:val="en-US"/>
              </w:rPr>
            </w:pPr>
            <w:r w:rsidRPr="0049551E">
              <w:rPr>
                <w:b w:val="0"/>
                <w:bCs w:val="0"/>
                <w:lang w:val="en-US"/>
              </w:rPr>
              <w:t xml:space="preserve">  Poorer </w:t>
            </w:r>
          </w:p>
        </w:tc>
        <w:tc>
          <w:tcPr>
            <w:tcW w:w="3151" w:type="dxa"/>
          </w:tcPr>
          <w:p w14:paraId="287E5FC2" w14:textId="77777777" w:rsidR="003C676D" w:rsidRPr="006B5E3B" w:rsidRDefault="003C676D" w:rsidP="00903F55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3487" w:type="dxa"/>
          </w:tcPr>
          <w:p w14:paraId="132C67E7" w14:textId="77777777" w:rsidR="003C676D" w:rsidRPr="006B5E3B" w:rsidRDefault="003C676D" w:rsidP="00903F55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1.09 (0.80-1.48)</w:t>
            </w:r>
          </w:p>
        </w:tc>
        <w:tc>
          <w:tcPr>
            <w:tcW w:w="3487" w:type="dxa"/>
          </w:tcPr>
          <w:p w14:paraId="299AB4E7" w14:textId="77777777" w:rsidR="003C676D" w:rsidRPr="006B5E3B" w:rsidRDefault="003C676D" w:rsidP="00903F55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1.09 (0.80-1.48)</w:t>
            </w:r>
          </w:p>
        </w:tc>
      </w:tr>
      <w:tr w:rsidR="003C676D" w14:paraId="3D5F6ED0" w14:textId="77777777" w:rsidTr="00903F55">
        <w:tc>
          <w:tcPr>
            <w:tcW w:w="3823" w:type="dxa"/>
          </w:tcPr>
          <w:p w14:paraId="3242AC1C" w14:textId="77777777" w:rsidR="003C676D" w:rsidRPr="0049551E" w:rsidRDefault="003C676D" w:rsidP="00903F55">
            <w:pPr>
              <w:rPr>
                <w:b w:val="0"/>
                <w:bCs w:val="0"/>
                <w:lang w:val="en-US"/>
              </w:rPr>
            </w:pPr>
            <w:r w:rsidRPr="0049551E">
              <w:rPr>
                <w:b w:val="0"/>
                <w:bCs w:val="0"/>
                <w:lang w:val="en-US"/>
              </w:rPr>
              <w:t xml:space="preserve">  Middle </w:t>
            </w:r>
          </w:p>
        </w:tc>
        <w:tc>
          <w:tcPr>
            <w:tcW w:w="3151" w:type="dxa"/>
          </w:tcPr>
          <w:p w14:paraId="42D17D4C" w14:textId="77777777" w:rsidR="003C676D" w:rsidRPr="006B5E3B" w:rsidRDefault="003C676D" w:rsidP="00903F55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3487" w:type="dxa"/>
          </w:tcPr>
          <w:p w14:paraId="79C09F41" w14:textId="77777777" w:rsidR="003C676D" w:rsidRPr="006B5E3B" w:rsidRDefault="003C676D" w:rsidP="00903F55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1.13 (0.81-1.55)</w:t>
            </w:r>
          </w:p>
        </w:tc>
        <w:tc>
          <w:tcPr>
            <w:tcW w:w="3487" w:type="dxa"/>
          </w:tcPr>
          <w:p w14:paraId="6DAA67DD" w14:textId="77777777" w:rsidR="003C676D" w:rsidRPr="006B5E3B" w:rsidRDefault="003C676D" w:rsidP="00903F55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1.10 (0.80-1.53)</w:t>
            </w:r>
          </w:p>
        </w:tc>
      </w:tr>
      <w:tr w:rsidR="003C676D" w14:paraId="6027D667" w14:textId="77777777" w:rsidTr="00903F55">
        <w:tc>
          <w:tcPr>
            <w:tcW w:w="3823" w:type="dxa"/>
          </w:tcPr>
          <w:p w14:paraId="112B0033" w14:textId="77777777" w:rsidR="003C676D" w:rsidRPr="0049551E" w:rsidRDefault="003C676D" w:rsidP="00903F55">
            <w:pPr>
              <w:rPr>
                <w:b w:val="0"/>
                <w:bCs w:val="0"/>
                <w:lang w:val="en-US"/>
              </w:rPr>
            </w:pPr>
            <w:r w:rsidRPr="0049551E">
              <w:rPr>
                <w:b w:val="0"/>
                <w:bCs w:val="0"/>
                <w:lang w:val="en-US"/>
              </w:rPr>
              <w:t xml:space="preserve">  Richer </w:t>
            </w:r>
          </w:p>
        </w:tc>
        <w:tc>
          <w:tcPr>
            <w:tcW w:w="3151" w:type="dxa"/>
          </w:tcPr>
          <w:p w14:paraId="39B367D0" w14:textId="77777777" w:rsidR="003C676D" w:rsidRPr="006B5E3B" w:rsidRDefault="003C676D" w:rsidP="00903F55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3487" w:type="dxa"/>
          </w:tcPr>
          <w:p w14:paraId="32A274C0" w14:textId="77777777" w:rsidR="003C676D" w:rsidRPr="006B5E3B" w:rsidRDefault="003C676D" w:rsidP="00903F55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1.02 (0.73-1.42)</w:t>
            </w:r>
          </w:p>
        </w:tc>
        <w:tc>
          <w:tcPr>
            <w:tcW w:w="3487" w:type="dxa"/>
          </w:tcPr>
          <w:p w14:paraId="1D65A997" w14:textId="77777777" w:rsidR="003C676D" w:rsidRPr="006B5E3B" w:rsidRDefault="003C676D" w:rsidP="00903F55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0.98 (0.69-1.38)</w:t>
            </w:r>
          </w:p>
        </w:tc>
      </w:tr>
      <w:tr w:rsidR="003C676D" w14:paraId="4446C649" w14:textId="77777777" w:rsidTr="00903F55">
        <w:tc>
          <w:tcPr>
            <w:tcW w:w="3823" w:type="dxa"/>
          </w:tcPr>
          <w:p w14:paraId="7359115F" w14:textId="77777777" w:rsidR="003C676D" w:rsidRPr="0049551E" w:rsidRDefault="003C676D" w:rsidP="00903F55">
            <w:pPr>
              <w:rPr>
                <w:b w:val="0"/>
                <w:bCs w:val="0"/>
                <w:lang w:val="en-US"/>
              </w:rPr>
            </w:pPr>
            <w:r w:rsidRPr="0049551E">
              <w:rPr>
                <w:b w:val="0"/>
                <w:bCs w:val="0"/>
                <w:lang w:val="en-US"/>
              </w:rPr>
              <w:t xml:space="preserve">  Richest </w:t>
            </w:r>
          </w:p>
        </w:tc>
        <w:tc>
          <w:tcPr>
            <w:tcW w:w="3151" w:type="dxa"/>
          </w:tcPr>
          <w:p w14:paraId="3AFC4F31" w14:textId="77777777" w:rsidR="003C676D" w:rsidRPr="006B5E3B" w:rsidRDefault="003C676D" w:rsidP="00903F55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3487" w:type="dxa"/>
          </w:tcPr>
          <w:p w14:paraId="7C76D101" w14:textId="77777777" w:rsidR="003C676D" w:rsidRPr="006B5E3B" w:rsidRDefault="003C676D" w:rsidP="00903F55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0.94 (0.64-1.37)</w:t>
            </w:r>
          </w:p>
        </w:tc>
        <w:tc>
          <w:tcPr>
            <w:tcW w:w="3487" w:type="dxa"/>
          </w:tcPr>
          <w:p w14:paraId="753D1B21" w14:textId="77777777" w:rsidR="003C676D" w:rsidRPr="006B5E3B" w:rsidRDefault="003C676D" w:rsidP="00903F55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0.88 (0.58-1.33)</w:t>
            </w:r>
          </w:p>
        </w:tc>
      </w:tr>
      <w:tr w:rsidR="003C676D" w14:paraId="0AD56861" w14:textId="77777777" w:rsidTr="00903F55">
        <w:tc>
          <w:tcPr>
            <w:tcW w:w="3823" w:type="dxa"/>
          </w:tcPr>
          <w:p w14:paraId="6A31BDC0" w14:textId="77777777" w:rsidR="003C676D" w:rsidRPr="005B6316" w:rsidRDefault="003C676D" w:rsidP="00903F55">
            <w:pPr>
              <w:rPr>
                <w:lang w:val="en-US"/>
              </w:rPr>
            </w:pPr>
            <w:r w:rsidRPr="005B6316">
              <w:rPr>
                <w:lang w:val="en-US"/>
              </w:rPr>
              <w:t xml:space="preserve">Place of residence </w:t>
            </w:r>
          </w:p>
        </w:tc>
        <w:tc>
          <w:tcPr>
            <w:tcW w:w="3151" w:type="dxa"/>
          </w:tcPr>
          <w:p w14:paraId="114969C9" w14:textId="77777777" w:rsidR="003C676D" w:rsidRPr="006B5E3B" w:rsidRDefault="003C676D" w:rsidP="00903F55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3487" w:type="dxa"/>
          </w:tcPr>
          <w:p w14:paraId="486C013C" w14:textId="77777777" w:rsidR="003C676D" w:rsidRPr="006B5E3B" w:rsidRDefault="003C676D" w:rsidP="00903F55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3487" w:type="dxa"/>
          </w:tcPr>
          <w:p w14:paraId="727843FE" w14:textId="77777777" w:rsidR="003C676D" w:rsidRPr="006B5E3B" w:rsidRDefault="003C676D" w:rsidP="00903F55">
            <w:pPr>
              <w:rPr>
                <w:b w:val="0"/>
                <w:bCs w:val="0"/>
                <w:lang w:val="en-US"/>
              </w:rPr>
            </w:pPr>
          </w:p>
        </w:tc>
      </w:tr>
      <w:tr w:rsidR="003C676D" w14:paraId="57425332" w14:textId="77777777" w:rsidTr="00903F55">
        <w:tc>
          <w:tcPr>
            <w:tcW w:w="3823" w:type="dxa"/>
          </w:tcPr>
          <w:p w14:paraId="38120384" w14:textId="77777777" w:rsidR="003C676D" w:rsidRPr="0049551E" w:rsidRDefault="003C676D" w:rsidP="00903F55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Urban </w:t>
            </w:r>
          </w:p>
        </w:tc>
        <w:tc>
          <w:tcPr>
            <w:tcW w:w="3151" w:type="dxa"/>
          </w:tcPr>
          <w:p w14:paraId="261DB439" w14:textId="77777777" w:rsidR="003C676D" w:rsidRPr="006B5E3B" w:rsidRDefault="003C676D" w:rsidP="00903F55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3487" w:type="dxa"/>
          </w:tcPr>
          <w:p w14:paraId="5C97BD4E" w14:textId="77777777" w:rsidR="003C676D" w:rsidRPr="006B5E3B" w:rsidRDefault="003C676D" w:rsidP="00903F55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3487" w:type="dxa"/>
          </w:tcPr>
          <w:p w14:paraId="444647EE" w14:textId="77777777" w:rsidR="003C676D" w:rsidRPr="006B5E3B" w:rsidRDefault="003C676D" w:rsidP="00903F55">
            <w:pPr>
              <w:rPr>
                <w:b w:val="0"/>
                <w:bCs w:val="0"/>
                <w:lang w:val="en-US"/>
              </w:rPr>
            </w:pPr>
            <w:r w:rsidRPr="006B5E3B">
              <w:rPr>
                <w:b w:val="0"/>
                <w:bCs w:val="0"/>
                <w:lang w:val="en-US"/>
              </w:rPr>
              <w:t>1.00</w:t>
            </w:r>
          </w:p>
        </w:tc>
      </w:tr>
      <w:tr w:rsidR="003C676D" w14:paraId="00178281" w14:textId="77777777" w:rsidTr="00903F55">
        <w:tc>
          <w:tcPr>
            <w:tcW w:w="3823" w:type="dxa"/>
          </w:tcPr>
          <w:p w14:paraId="267E87EC" w14:textId="77777777" w:rsidR="003C676D" w:rsidRPr="0049551E" w:rsidRDefault="003C676D" w:rsidP="00903F55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Rural</w:t>
            </w:r>
          </w:p>
        </w:tc>
        <w:tc>
          <w:tcPr>
            <w:tcW w:w="3151" w:type="dxa"/>
          </w:tcPr>
          <w:p w14:paraId="5F312BA5" w14:textId="77777777" w:rsidR="003C676D" w:rsidRPr="006B5E3B" w:rsidRDefault="003C676D" w:rsidP="00903F55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3487" w:type="dxa"/>
          </w:tcPr>
          <w:p w14:paraId="7C643AA5" w14:textId="77777777" w:rsidR="003C676D" w:rsidRPr="006B5E3B" w:rsidRDefault="003C676D" w:rsidP="00903F55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3487" w:type="dxa"/>
          </w:tcPr>
          <w:p w14:paraId="2C2AC6C0" w14:textId="77777777" w:rsidR="003C676D" w:rsidRPr="006B5E3B" w:rsidRDefault="003C676D" w:rsidP="00903F55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0.93 (0.73-1.19)</w:t>
            </w:r>
          </w:p>
        </w:tc>
      </w:tr>
      <w:tr w:rsidR="003C676D" w14:paraId="5DB787BE" w14:textId="77777777" w:rsidTr="00903F55">
        <w:tc>
          <w:tcPr>
            <w:tcW w:w="3823" w:type="dxa"/>
          </w:tcPr>
          <w:p w14:paraId="20F63EAB" w14:textId="77777777" w:rsidR="003C676D" w:rsidRPr="00C12CEA" w:rsidRDefault="003C676D" w:rsidP="00903F55">
            <w:pPr>
              <w:rPr>
                <w:lang w:val="en-US"/>
              </w:rPr>
            </w:pPr>
            <w:r w:rsidRPr="00C12CEA">
              <w:rPr>
                <w:lang w:val="en-US"/>
              </w:rPr>
              <w:t xml:space="preserve">Region of residence </w:t>
            </w:r>
          </w:p>
        </w:tc>
        <w:tc>
          <w:tcPr>
            <w:tcW w:w="3151" w:type="dxa"/>
          </w:tcPr>
          <w:p w14:paraId="21CEFB9E" w14:textId="77777777" w:rsidR="003C676D" w:rsidRPr="006B5E3B" w:rsidRDefault="003C676D" w:rsidP="00903F55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3487" w:type="dxa"/>
          </w:tcPr>
          <w:p w14:paraId="1C97A72E" w14:textId="77777777" w:rsidR="003C676D" w:rsidRPr="006B5E3B" w:rsidRDefault="003C676D" w:rsidP="00903F55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3487" w:type="dxa"/>
          </w:tcPr>
          <w:p w14:paraId="00F54DD5" w14:textId="77777777" w:rsidR="003C676D" w:rsidRPr="006B5E3B" w:rsidRDefault="003C676D" w:rsidP="00903F55">
            <w:pPr>
              <w:rPr>
                <w:b w:val="0"/>
                <w:bCs w:val="0"/>
                <w:lang w:val="en-US"/>
              </w:rPr>
            </w:pPr>
          </w:p>
        </w:tc>
      </w:tr>
      <w:tr w:rsidR="003C676D" w14:paraId="7071DCA1" w14:textId="77777777" w:rsidTr="00903F55">
        <w:tc>
          <w:tcPr>
            <w:tcW w:w="3823" w:type="dxa"/>
          </w:tcPr>
          <w:p w14:paraId="64DF7A09" w14:textId="77777777" w:rsidR="003C676D" w:rsidRPr="0049551E" w:rsidRDefault="003C676D" w:rsidP="00903F55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Barishal </w:t>
            </w:r>
          </w:p>
        </w:tc>
        <w:tc>
          <w:tcPr>
            <w:tcW w:w="3151" w:type="dxa"/>
          </w:tcPr>
          <w:p w14:paraId="6C5993CB" w14:textId="77777777" w:rsidR="003C676D" w:rsidRPr="006B5E3B" w:rsidRDefault="003C676D" w:rsidP="00903F55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3487" w:type="dxa"/>
          </w:tcPr>
          <w:p w14:paraId="4387BB7F" w14:textId="77777777" w:rsidR="003C676D" w:rsidRPr="006B5E3B" w:rsidRDefault="003C676D" w:rsidP="00903F55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3487" w:type="dxa"/>
          </w:tcPr>
          <w:p w14:paraId="4930CE94" w14:textId="77777777" w:rsidR="003C676D" w:rsidRPr="006B5E3B" w:rsidRDefault="003C676D" w:rsidP="00903F55">
            <w:pPr>
              <w:rPr>
                <w:b w:val="0"/>
                <w:bCs w:val="0"/>
                <w:lang w:val="en-US"/>
              </w:rPr>
            </w:pPr>
            <w:r w:rsidRPr="006B5E3B">
              <w:rPr>
                <w:b w:val="0"/>
                <w:bCs w:val="0"/>
                <w:lang w:val="en-US"/>
              </w:rPr>
              <w:t>1.00</w:t>
            </w:r>
          </w:p>
        </w:tc>
      </w:tr>
      <w:tr w:rsidR="003C676D" w14:paraId="65F8DBEB" w14:textId="77777777" w:rsidTr="00903F55">
        <w:tc>
          <w:tcPr>
            <w:tcW w:w="3823" w:type="dxa"/>
          </w:tcPr>
          <w:p w14:paraId="5B29F6A9" w14:textId="77777777" w:rsidR="003C676D" w:rsidRDefault="003C676D" w:rsidP="00903F55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lastRenderedPageBreak/>
              <w:t xml:space="preserve">  Chattogram </w:t>
            </w:r>
          </w:p>
        </w:tc>
        <w:tc>
          <w:tcPr>
            <w:tcW w:w="3151" w:type="dxa"/>
          </w:tcPr>
          <w:p w14:paraId="73E89A11" w14:textId="77777777" w:rsidR="003C676D" w:rsidRPr="006B5E3B" w:rsidRDefault="003C676D" w:rsidP="00903F55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3487" w:type="dxa"/>
          </w:tcPr>
          <w:p w14:paraId="3D6B74DD" w14:textId="77777777" w:rsidR="003C676D" w:rsidRPr="006B5E3B" w:rsidRDefault="003C676D" w:rsidP="00903F55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3487" w:type="dxa"/>
          </w:tcPr>
          <w:p w14:paraId="5E6F1155" w14:textId="77777777" w:rsidR="003C676D" w:rsidRPr="006B5E3B" w:rsidRDefault="003C676D" w:rsidP="00903F55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1.24 (0.82-1.88)</w:t>
            </w:r>
          </w:p>
        </w:tc>
      </w:tr>
      <w:tr w:rsidR="003C676D" w14:paraId="0C7AB122" w14:textId="77777777" w:rsidTr="00903F55">
        <w:tc>
          <w:tcPr>
            <w:tcW w:w="3823" w:type="dxa"/>
          </w:tcPr>
          <w:p w14:paraId="1719B1BF" w14:textId="77777777" w:rsidR="003C676D" w:rsidRDefault="003C676D" w:rsidP="00903F55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Dhaka </w:t>
            </w:r>
          </w:p>
        </w:tc>
        <w:tc>
          <w:tcPr>
            <w:tcW w:w="3151" w:type="dxa"/>
          </w:tcPr>
          <w:p w14:paraId="4FC4AB07" w14:textId="77777777" w:rsidR="003C676D" w:rsidRPr="006B5E3B" w:rsidRDefault="003C676D" w:rsidP="00903F55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3487" w:type="dxa"/>
          </w:tcPr>
          <w:p w14:paraId="46E1FFB0" w14:textId="77777777" w:rsidR="003C676D" w:rsidRPr="006B5E3B" w:rsidRDefault="003C676D" w:rsidP="00903F55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3487" w:type="dxa"/>
          </w:tcPr>
          <w:p w14:paraId="671ADC1A" w14:textId="77777777" w:rsidR="003C676D" w:rsidRPr="006B5E3B" w:rsidRDefault="003C676D" w:rsidP="00903F55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1.13 (0.73-1.76)</w:t>
            </w:r>
          </w:p>
        </w:tc>
      </w:tr>
      <w:tr w:rsidR="003C676D" w14:paraId="047C864B" w14:textId="77777777" w:rsidTr="00903F55">
        <w:tc>
          <w:tcPr>
            <w:tcW w:w="3823" w:type="dxa"/>
          </w:tcPr>
          <w:p w14:paraId="59EA171A" w14:textId="77777777" w:rsidR="003C676D" w:rsidRDefault="003C676D" w:rsidP="00903F55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Khulna </w:t>
            </w:r>
          </w:p>
        </w:tc>
        <w:tc>
          <w:tcPr>
            <w:tcW w:w="3151" w:type="dxa"/>
          </w:tcPr>
          <w:p w14:paraId="048531AA" w14:textId="77777777" w:rsidR="003C676D" w:rsidRPr="006B5E3B" w:rsidRDefault="003C676D" w:rsidP="00903F55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3487" w:type="dxa"/>
          </w:tcPr>
          <w:p w14:paraId="04CF0BD8" w14:textId="77777777" w:rsidR="003C676D" w:rsidRPr="006B5E3B" w:rsidRDefault="003C676D" w:rsidP="00903F55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3487" w:type="dxa"/>
          </w:tcPr>
          <w:p w14:paraId="16062314" w14:textId="77777777" w:rsidR="003C676D" w:rsidRPr="006B5E3B" w:rsidRDefault="003C676D" w:rsidP="00903F55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0.94 (0.58-1.52)</w:t>
            </w:r>
          </w:p>
        </w:tc>
      </w:tr>
      <w:tr w:rsidR="003C676D" w14:paraId="3F89D521" w14:textId="77777777" w:rsidTr="00903F55">
        <w:tc>
          <w:tcPr>
            <w:tcW w:w="3823" w:type="dxa"/>
          </w:tcPr>
          <w:p w14:paraId="38389E6C" w14:textId="77777777" w:rsidR="003C676D" w:rsidRDefault="003C676D" w:rsidP="00903F55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Mymensingh </w:t>
            </w:r>
          </w:p>
        </w:tc>
        <w:tc>
          <w:tcPr>
            <w:tcW w:w="3151" w:type="dxa"/>
          </w:tcPr>
          <w:p w14:paraId="6F227165" w14:textId="77777777" w:rsidR="003C676D" w:rsidRPr="006B5E3B" w:rsidRDefault="003C676D" w:rsidP="00903F55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3487" w:type="dxa"/>
          </w:tcPr>
          <w:p w14:paraId="17651991" w14:textId="77777777" w:rsidR="003C676D" w:rsidRPr="006B5E3B" w:rsidRDefault="003C676D" w:rsidP="00903F55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3487" w:type="dxa"/>
          </w:tcPr>
          <w:p w14:paraId="1C929C7B" w14:textId="77777777" w:rsidR="003C676D" w:rsidRPr="006B5E3B" w:rsidRDefault="003C676D" w:rsidP="00903F55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1.13 (0.73-1.75)</w:t>
            </w:r>
          </w:p>
        </w:tc>
      </w:tr>
      <w:tr w:rsidR="003C676D" w14:paraId="395A3B43" w14:textId="77777777" w:rsidTr="00903F55">
        <w:tc>
          <w:tcPr>
            <w:tcW w:w="3823" w:type="dxa"/>
          </w:tcPr>
          <w:p w14:paraId="25C2208A" w14:textId="77777777" w:rsidR="003C676D" w:rsidRDefault="003C676D" w:rsidP="00903F55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Rajshahi </w:t>
            </w:r>
          </w:p>
        </w:tc>
        <w:tc>
          <w:tcPr>
            <w:tcW w:w="3151" w:type="dxa"/>
          </w:tcPr>
          <w:p w14:paraId="236727E6" w14:textId="77777777" w:rsidR="003C676D" w:rsidRPr="006B5E3B" w:rsidRDefault="003C676D" w:rsidP="00903F55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3487" w:type="dxa"/>
          </w:tcPr>
          <w:p w14:paraId="47726D42" w14:textId="77777777" w:rsidR="003C676D" w:rsidRPr="006B5E3B" w:rsidRDefault="003C676D" w:rsidP="00903F55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3487" w:type="dxa"/>
          </w:tcPr>
          <w:p w14:paraId="0BD65A7E" w14:textId="77777777" w:rsidR="003C676D" w:rsidRPr="006B5E3B" w:rsidRDefault="003C676D" w:rsidP="00903F55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1.22 (0.78-1.91)</w:t>
            </w:r>
          </w:p>
        </w:tc>
      </w:tr>
      <w:tr w:rsidR="003C676D" w14:paraId="2FD925BA" w14:textId="77777777" w:rsidTr="00903F55">
        <w:tc>
          <w:tcPr>
            <w:tcW w:w="3823" w:type="dxa"/>
          </w:tcPr>
          <w:p w14:paraId="55A0489D" w14:textId="77777777" w:rsidR="003C676D" w:rsidRDefault="003C676D" w:rsidP="00903F55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Rangpur </w:t>
            </w:r>
          </w:p>
        </w:tc>
        <w:tc>
          <w:tcPr>
            <w:tcW w:w="3151" w:type="dxa"/>
          </w:tcPr>
          <w:p w14:paraId="010E8F9F" w14:textId="77777777" w:rsidR="003C676D" w:rsidRPr="006B5E3B" w:rsidRDefault="003C676D" w:rsidP="00903F55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3487" w:type="dxa"/>
          </w:tcPr>
          <w:p w14:paraId="26A87F69" w14:textId="77777777" w:rsidR="003C676D" w:rsidRPr="006B5E3B" w:rsidRDefault="003C676D" w:rsidP="00903F55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3487" w:type="dxa"/>
          </w:tcPr>
          <w:p w14:paraId="292C9EE9" w14:textId="77777777" w:rsidR="003C676D" w:rsidRPr="006B5E3B" w:rsidRDefault="003C676D" w:rsidP="00903F55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0.98 (0.62-1.56)</w:t>
            </w:r>
          </w:p>
        </w:tc>
      </w:tr>
      <w:tr w:rsidR="003C676D" w14:paraId="54684C0A" w14:textId="77777777" w:rsidTr="00903F55">
        <w:tc>
          <w:tcPr>
            <w:tcW w:w="3823" w:type="dxa"/>
          </w:tcPr>
          <w:p w14:paraId="388920EF" w14:textId="77777777" w:rsidR="003C676D" w:rsidRDefault="003C676D" w:rsidP="00903F55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Sylhet </w:t>
            </w:r>
          </w:p>
        </w:tc>
        <w:tc>
          <w:tcPr>
            <w:tcW w:w="3151" w:type="dxa"/>
          </w:tcPr>
          <w:p w14:paraId="7FC1302C" w14:textId="77777777" w:rsidR="003C676D" w:rsidRPr="006B5E3B" w:rsidRDefault="003C676D" w:rsidP="00903F55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3487" w:type="dxa"/>
          </w:tcPr>
          <w:p w14:paraId="31620B1C" w14:textId="77777777" w:rsidR="003C676D" w:rsidRPr="006B5E3B" w:rsidRDefault="003C676D" w:rsidP="00903F55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3487" w:type="dxa"/>
          </w:tcPr>
          <w:p w14:paraId="19510638" w14:textId="77777777" w:rsidR="003C676D" w:rsidRPr="006B5E3B" w:rsidRDefault="003C676D" w:rsidP="00903F55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0.87 (0.56-1.37)</w:t>
            </w:r>
          </w:p>
        </w:tc>
      </w:tr>
    </w:tbl>
    <w:p w14:paraId="4039F03A" w14:textId="77777777" w:rsidR="003C676D" w:rsidRPr="00E127B0" w:rsidRDefault="003C676D" w:rsidP="003C676D">
      <w:pPr>
        <w:rPr>
          <w:lang w:val="en-US"/>
        </w:rPr>
      </w:pPr>
      <w:r>
        <w:rPr>
          <w:lang w:val="en-US"/>
        </w:rPr>
        <w:t xml:space="preserve">Note: </w:t>
      </w:r>
      <w:r w:rsidRPr="00E127B0">
        <w:rPr>
          <w:b w:val="0"/>
          <w:bCs w:val="0"/>
          <w:vertAlign w:val="superscript"/>
          <w:lang w:val="en-US"/>
        </w:rPr>
        <w:t>**</w:t>
      </w:r>
      <w:r w:rsidRPr="00E127B0">
        <w:rPr>
          <w:b w:val="0"/>
          <w:bCs w:val="0"/>
          <w:lang w:val="en-US"/>
        </w:rPr>
        <w:t xml:space="preserve">p&lt;0.01, </w:t>
      </w:r>
      <w:r w:rsidRPr="00E127B0">
        <w:rPr>
          <w:b w:val="0"/>
          <w:bCs w:val="0"/>
          <w:vertAlign w:val="superscript"/>
          <w:lang w:val="en-US"/>
        </w:rPr>
        <w:t>*</w:t>
      </w:r>
      <w:r w:rsidRPr="00E127B0">
        <w:rPr>
          <w:b w:val="0"/>
          <w:bCs w:val="0"/>
          <w:lang w:val="en-US"/>
        </w:rPr>
        <w:t>p&lt;0.05</w:t>
      </w:r>
    </w:p>
    <w:p w14:paraId="0FAB6A2B" w14:textId="77777777" w:rsidR="000D2BFA" w:rsidRDefault="000D2BFA"/>
    <w:sectPr w:rsidR="000D2BFA" w:rsidSect="003C676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76D"/>
    <w:rsid w:val="00000EE9"/>
    <w:rsid w:val="00002485"/>
    <w:rsid w:val="00002489"/>
    <w:rsid w:val="000035A5"/>
    <w:rsid w:val="000058B8"/>
    <w:rsid w:val="00005D35"/>
    <w:rsid w:val="000100A1"/>
    <w:rsid w:val="00010604"/>
    <w:rsid w:val="00012FA3"/>
    <w:rsid w:val="000135FD"/>
    <w:rsid w:val="0001499B"/>
    <w:rsid w:val="00015E1A"/>
    <w:rsid w:val="000173FE"/>
    <w:rsid w:val="00020164"/>
    <w:rsid w:val="000205AC"/>
    <w:rsid w:val="000218AE"/>
    <w:rsid w:val="00023720"/>
    <w:rsid w:val="00027828"/>
    <w:rsid w:val="00030497"/>
    <w:rsid w:val="000359F7"/>
    <w:rsid w:val="0004232D"/>
    <w:rsid w:val="00042AA8"/>
    <w:rsid w:val="00042FB3"/>
    <w:rsid w:val="0004381A"/>
    <w:rsid w:val="00043C08"/>
    <w:rsid w:val="0004459C"/>
    <w:rsid w:val="0005053A"/>
    <w:rsid w:val="00051728"/>
    <w:rsid w:val="00052870"/>
    <w:rsid w:val="000528D3"/>
    <w:rsid w:val="000541A9"/>
    <w:rsid w:val="0005555E"/>
    <w:rsid w:val="00056640"/>
    <w:rsid w:val="00057E77"/>
    <w:rsid w:val="000608AD"/>
    <w:rsid w:val="00070F2C"/>
    <w:rsid w:val="00071213"/>
    <w:rsid w:val="0007486C"/>
    <w:rsid w:val="00075D0A"/>
    <w:rsid w:val="00080148"/>
    <w:rsid w:val="000841BD"/>
    <w:rsid w:val="00086567"/>
    <w:rsid w:val="0009130A"/>
    <w:rsid w:val="00091E32"/>
    <w:rsid w:val="00093D6B"/>
    <w:rsid w:val="00095743"/>
    <w:rsid w:val="0009650C"/>
    <w:rsid w:val="00097AEB"/>
    <w:rsid w:val="000A0B3C"/>
    <w:rsid w:val="000A3F1C"/>
    <w:rsid w:val="000A63A4"/>
    <w:rsid w:val="000A739C"/>
    <w:rsid w:val="000A77AD"/>
    <w:rsid w:val="000B2D6B"/>
    <w:rsid w:val="000B52C2"/>
    <w:rsid w:val="000B6ED9"/>
    <w:rsid w:val="000B76AA"/>
    <w:rsid w:val="000C4B56"/>
    <w:rsid w:val="000C4BD6"/>
    <w:rsid w:val="000C5D27"/>
    <w:rsid w:val="000D02BE"/>
    <w:rsid w:val="000D0389"/>
    <w:rsid w:val="000D0BC9"/>
    <w:rsid w:val="000D1630"/>
    <w:rsid w:val="000D2679"/>
    <w:rsid w:val="000D2BFA"/>
    <w:rsid w:val="000D4EC6"/>
    <w:rsid w:val="000E1690"/>
    <w:rsid w:val="000E1BAE"/>
    <w:rsid w:val="000E29C8"/>
    <w:rsid w:val="000E385F"/>
    <w:rsid w:val="000E572B"/>
    <w:rsid w:val="000E580F"/>
    <w:rsid w:val="000F0F7A"/>
    <w:rsid w:val="000F1AE2"/>
    <w:rsid w:val="000F5250"/>
    <w:rsid w:val="000F5F12"/>
    <w:rsid w:val="00100F93"/>
    <w:rsid w:val="0010358A"/>
    <w:rsid w:val="00105A13"/>
    <w:rsid w:val="00106EEA"/>
    <w:rsid w:val="00107397"/>
    <w:rsid w:val="0011033F"/>
    <w:rsid w:val="001112C8"/>
    <w:rsid w:val="0011345A"/>
    <w:rsid w:val="00115F4F"/>
    <w:rsid w:val="00116CA1"/>
    <w:rsid w:val="00117CFD"/>
    <w:rsid w:val="00121856"/>
    <w:rsid w:val="0012289F"/>
    <w:rsid w:val="00122F13"/>
    <w:rsid w:val="00123511"/>
    <w:rsid w:val="00124DE0"/>
    <w:rsid w:val="001313FA"/>
    <w:rsid w:val="0013272F"/>
    <w:rsid w:val="001333D4"/>
    <w:rsid w:val="0013459F"/>
    <w:rsid w:val="001404D1"/>
    <w:rsid w:val="00140823"/>
    <w:rsid w:val="00140825"/>
    <w:rsid w:val="001447A8"/>
    <w:rsid w:val="00144B4D"/>
    <w:rsid w:val="001476C1"/>
    <w:rsid w:val="0015360E"/>
    <w:rsid w:val="001553E1"/>
    <w:rsid w:val="001571DE"/>
    <w:rsid w:val="0016150E"/>
    <w:rsid w:val="00162ACC"/>
    <w:rsid w:val="0016557A"/>
    <w:rsid w:val="00173752"/>
    <w:rsid w:val="00174646"/>
    <w:rsid w:val="00175CBC"/>
    <w:rsid w:val="00177AC5"/>
    <w:rsid w:val="001877F3"/>
    <w:rsid w:val="00187A43"/>
    <w:rsid w:val="00190D7F"/>
    <w:rsid w:val="0019164F"/>
    <w:rsid w:val="00192A14"/>
    <w:rsid w:val="00192F39"/>
    <w:rsid w:val="001954FE"/>
    <w:rsid w:val="00195912"/>
    <w:rsid w:val="001962F8"/>
    <w:rsid w:val="001A02A1"/>
    <w:rsid w:val="001A0328"/>
    <w:rsid w:val="001A05C0"/>
    <w:rsid w:val="001A0A9D"/>
    <w:rsid w:val="001A321C"/>
    <w:rsid w:val="001A3A1B"/>
    <w:rsid w:val="001A57ED"/>
    <w:rsid w:val="001A7065"/>
    <w:rsid w:val="001B0E26"/>
    <w:rsid w:val="001B178C"/>
    <w:rsid w:val="001B1DED"/>
    <w:rsid w:val="001B30D3"/>
    <w:rsid w:val="001B4468"/>
    <w:rsid w:val="001B56ED"/>
    <w:rsid w:val="001B57DF"/>
    <w:rsid w:val="001C4EAA"/>
    <w:rsid w:val="001C5284"/>
    <w:rsid w:val="001C6A71"/>
    <w:rsid w:val="001D0463"/>
    <w:rsid w:val="001D5FE1"/>
    <w:rsid w:val="001D78E0"/>
    <w:rsid w:val="001E186D"/>
    <w:rsid w:val="001E34B4"/>
    <w:rsid w:val="001E5592"/>
    <w:rsid w:val="001E656A"/>
    <w:rsid w:val="001F082F"/>
    <w:rsid w:val="001F0CF0"/>
    <w:rsid w:val="001F13D1"/>
    <w:rsid w:val="001F2674"/>
    <w:rsid w:val="001F41D4"/>
    <w:rsid w:val="001F576B"/>
    <w:rsid w:val="001F58CC"/>
    <w:rsid w:val="00201A67"/>
    <w:rsid w:val="00205911"/>
    <w:rsid w:val="002059E4"/>
    <w:rsid w:val="00206B95"/>
    <w:rsid w:val="002073AE"/>
    <w:rsid w:val="00213137"/>
    <w:rsid w:val="00214064"/>
    <w:rsid w:val="00216ADB"/>
    <w:rsid w:val="002205DB"/>
    <w:rsid w:val="002208DC"/>
    <w:rsid w:val="00221A3B"/>
    <w:rsid w:val="00223695"/>
    <w:rsid w:val="002252DC"/>
    <w:rsid w:val="00226C38"/>
    <w:rsid w:val="00230A73"/>
    <w:rsid w:val="00230F6C"/>
    <w:rsid w:val="002310F6"/>
    <w:rsid w:val="00231856"/>
    <w:rsid w:val="002321F0"/>
    <w:rsid w:val="002337DA"/>
    <w:rsid w:val="00243628"/>
    <w:rsid w:val="00243E12"/>
    <w:rsid w:val="00246377"/>
    <w:rsid w:val="00250AA4"/>
    <w:rsid w:val="00251891"/>
    <w:rsid w:val="00252C09"/>
    <w:rsid w:val="00254DEE"/>
    <w:rsid w:val="00255544"/>
    <w:rsid w:val="00255F76"/>
    <w:rsid w:val="002570FC"/>
    <w:rsid w:val="00260B0A"/>
    <w:rsid w:val="002614D5"/>
    <w:rsid w:val="00261F8D"/>
    <w:rsid w:val="00262F03"/>
    <w:rsid w:val="00264820"/>
    <w:rsid w:val="00264B5F"/>
    <w:rsid w:val="00265961"/>
    <w:rsid w:val="00265F27"/>
    <w:rsid w:val="00266983"/>
    <w:rsid w:val="002743F1"/>
    <w:rsid w:val="00277A59"/>
    <w:rsid w:val="00282A10"/>
    <w:rsid w:val="0028658C"/>
    <w:rsid w:val="00287BE8"/>
    <w:rsid w:val="00290A00"/>
    <w:rsid w:val="00290C0C"/>
    <w:rsid w:val="00290D2F"/>
    <w:rsid w:val="002910B2"/>
    <w:rsid w:val="00292343"/>
    <w:rsid w:val="0029324F"/>
    <w:rsid w:val="00294105"/>
    <w:rsid w:val="00296B17"/>
    <w:rsid w:val="00296E3F"/>
    <w:rsid w:val="002970E0"/>
    <w:rsid w:val="002974B1"/>
    <w:rsid w:val="00297F19"/>
    <w:rsid w:val="002A0053"/>
    <w:rsid w:val="002A1C2B"/>
    <w:rsid w:val="002A2C4F"/>
    <w:rsid w:val="002A7E3E"/>
    <w:rsid w:val="002B0E0F"/>
    <w:rsid w:val="002B2094"/>
    <w:rsid w:val="002B31C1"/>
    <w:rsid w:val="002B6D6C"/>
    <w:rsid w:val="002B74A2"/>
    <w:rsid w:val="002B76AA"/>
    <w:rsid w:val="002C0FB8"/>
    <w:rsid w:val="002C182A"/>
    <w:rsid w:val="002C236F"/>
    <w:rsid w:val="002C29C8"/>
    <w:rsid w:val="002C4D17"/>
    <w:rsid w:val="002C50B0"/>
    <w:rsid w:val="002C55FF"/>
    <w:rsid w:val="002C713E"/>
    <w:rsid w:val="002D23BB"/>
    <w:rsid w:val="002D3BF5"/>
    <w:rsid w:val="002E045C"/>
    <w:rsid w:val="002E070F"/>
    <w:rsid w:val="002E0CCA"/>
    <w:rsid w:val="002E632E"/>
    <w:rsid w:val="002E7732"/>
    <w:rsid w:val="002E7C11"/>
    <w:rsid w:val="002F0234"/>
    <w:rsid w:val="002F0908"/>
    <w:rsid w:val="002F1518"/>
    <w:rsid w:val="002F22B5"/>
    <w:rsid w:val="002F28C7"/>
    <w:rsid w:val="002F30F6"/>
    <w:rsid w:val="002F6111"/>
    <w:rsid w:val="002F636F"/>
    <w:rsid w:val="002F66D5"/>
    <w:rsid w:val="002F6F63"/>
    <w:rsid w:val="002F72B6"/>
    <w:rsid w:val="0031185B"/>
    <w:rsid w:val="00311FE9"/>
    <w:rsid w:val="00313AFB"/>
    <w:rsid w:val="0031453B"/>
    <w:rsid w:val="00314633"/>
    <w:rsid w:val="0031485F"/>
    <w:rsid w:val="00316052"/>
    <w:rsid w:val="00317640"/>
    <w:rsid w:val="00323280"/>
    <w:rsid w:val="003250BE"/>
    <w:rsid w:val="00332EB3"/>
    <w:rsid w:val="003368C0"/>
    <w:rsid w:val="00341FC9"/>
    <w:rsid w:val="0034304F"/>
    <w:rsid w:val="00344CB9"/>
    <w:rsid w:val="00345432"/>
    <w:rsid w:val="00345480"/>
    <w:rsid w:val="00345EB6"/>
    <w:rsid w:val="00356AD0"/>
    <w:rsid w:val="003574D8"/>
    <w:rsid w:val="00362463"/>
    <w:rsid w:val="00373E51"/>
    <w:rsid w:val="00376691"/>
    <w:rsid w:val="00377572"/>
    <w:rsid w:val="00380F42"/>
    <w:rsid w:val="00381D4F"/>
    <w:rsid w:val="00382A1C"/>
    <w:rsid w:val="0038301D"/>
    <w:rsid w:val="00383288"/>
    <w:rsid w:val="003836D2"/>
    <w:rsid w:val="00383CA3"/>
    <w:rsid w:val="00390EA6"/>
    <w:rsid w:val="003912CE"/>
    <w:rsid w:val="00394C80"/>
    <w:rsid w:val="003960FE"/>
    <w:rsid w:val="003A267D"/>
    <w:rsid w:val="003A3752"/>
    <w:rsid w:val="003A3AD7"/>
    <w:rsid w:val="003A3EF8"/>
    <w:rsid w:val="003A431E"/>
    <w:rsid w:val="003A52BF"/>
    <w:rsid w:val="003A72CA"/>
    <w:rsid w:val="003A7E9F"/>
    <w:rsid w:val="003B0B6B"/>
    <w:rsid w:val="003B0D60"/>
    <w:rsid w:val="003B1D96"/>
    <w:rsid w:val="003B2070"/>
    <w:rsid w:val="003B26DE"/>
    <w:rsid w:val="003B2FF6"/>
    <w:rsid w:val="003B302B"/>
    <w:rsid w:val="003B4B12"/>
    <w:rsid w:val="003B5CBD"/>
    <w:rsid w:val="003B6EA1"/>
    <w:rsid w:val="003B7FCA"/>
    <w:rsid w:val="003C0B76"/>
    <w:rsid w:val="003C11BA"/>
    <w:rsid w:val="003C50CE"/>
    <w:rsid w:val="003C676D"/>
    <w:rsid w:val="003C7819"/>
    <w:rsid w:val="003C7D6E"/>
    <w:rsid w:val="003D0C0A"/>
    <w:rsid w:val="003D0C42"/>
    <w:rsid w:val="003D26FF"/>
    <w:rsid w:val="003D339A"/>
    <w:rsid w:val="003D3983"/>
    <w:rsid w:val="003E2842"/>
    <w:rsid w:val="003E4B14"/>
    <w:rsid w:val="003E5943"/>
    <w:rsid w:val="003F06BE"/>
    <w:rsid w:val="003F1FDE"/>
    <w:rsid w:val="003F28B7"/>
    <w:rsid w:val="003F5AC6"/>
    <w:rsid w:val="00404504"/>
    <w:rsid w:val="00404E9B"/>
    <w:rsid w:val="0040678B"/>
    <w:rsid w:val="004115DB"/>
    <w:rsid w:val="00411F7D"/>
    <w:rsid w:val="004179A6"/>
    <w:rsid w:val="00421CB0"/>
    <w:rsid w:val="00425A43"/>
    <w:rsid w:val="00426F8A"/>
    <w:rsid w:val="004271F4"/>
    <w:rsid w:val="00434284"/>
    <w:rsid w:val="00434B6F"/>
    <w:rsid w:val="00436DD9"/>
    <w:rsid w:val="00441800"/>
    <w:rsid w:val="0044246E"/>
    <w:rsid w:val="00442B20"/>
    <w:rsid w:val="00442C32"/>
    <w:rsid w:val="004433EC"/>
    <w:rsid w:val="00446A6D"/>
    <w:rsid w:val="0045038A"/>
    <w:rsid w:val="0045069B"/>
    <w:rsid w:val="00453DC6"/>
    <w:rsid w:val="00457538"/>
    <w:rsid w:val="00457C1D"/>
    <w:rsid w:val="00460745"/>
    <w:rsid w:val="00460E43"/>
    <w:rsid w:val="00466AE8"/>
    <w:rsid w:val="004709FC"/>
    <w:rsid w:val="0047367E"/>
    <w:rsid w:val="004814CB"/>
    <w:rsid w:val="004820CB"/>
    <w:rsid w:val="00482CF1"/>
    <w:rsid w:val="00486152"/>
    <w:rsid w:val="00494775"/>
    <w:rsid w:val="004957EE"/>
    <w:rsid w:val="00496151"/>
    <w:rsid w:val="004A02FF"/>
    <w:rsid w:val="004A1BBB"/>
    <w:rsid w:val="004A2170"/>
    <w:rsid w:val="004A26D8"/>
    <w:rsid w:val="004A33A2"/>
    <w:rsid w:val="004A51EE"/>
    <w:rsid w:val="004A6BE7"/>
    <w:rsid w:val="004A7D04"/>
    <w:rsid w:val="004B1B47"/>
    <w:rsid w:val="004B3090"/>
    <w:rsid w:val="004B621A"/>
    <w:rsid w:val="004C0045"/>
    <w:rsid w:val="004C1690"/>
    <w:rsid w:val="004C2C69"/>
    <w:rsid w:val="004C48E3"/>
    <w:rsid w:val="004C534E"/>
    <w:rsid w:val="004C58D4"/>
    <w:rsid w:val="004C5B59"/>
    <w:rsid w:val="004C7052"/>
    <w:rsid w:val="004D261F"/>
    <w:rsid w:val="004D5418"/>
    <w:rsid w:val="004D5E96"/>
    <w:rsid w:val="004D65D1"/>
    <w:rsid w:val="004D7345"/>
    <w:rsid w:val="004E19F8"/>
    <w:rsid w:val="004E2316"/>
    <w:rsid w:val="004E29DD"/>
    <w:rsid w:val="004E3470"/>
    <w:rsid w:val="004E5BC0"/>
    <w:rsid w:val="004E6ED1"/>
    <w:rsid w:val="004E7083"/>
    <w:rsid w:val="004F483E"/>
    <w:rsid w:val="004F49CB"/>
    <w:rsid w:val="004F4E01"/>
    <w:rsid w:val="004F53DE"/>
    <w:rsid w:val="00500223"/>
    <w:rsid w:val="0050344E"/>
    <w:rsid w:val="0050392A"/>
    <w:rsid w:val="00506536"/>
    <w:rsid w:val="00507C2A"/>
    <w:rsid w:val="005127BE"/>
    <w:rsid w:val="00512F7D"/>
    <w:rsid w:val="00513CC1"/>
    <w:rsid w:val="00515837"/>
    <w:rsid w:val="00516C5D"/>
    <w:rsid w:val="005178CB"/>
    <w:rsid w:val="005203A0"/>
    <w:rsid w:val="00520BCA"/>
    <w:rsid w:val="00522988"/>
    <w:rsid w:val="00527128"/>
    <w:rsid w:val="00531035"/>
    <w:rsid w:val="00533F6E"/>
    <w:rsid w:val="00535744"/>
    <w:rsid w:val="0053591D"/>
    <w:rsid w:val="0054216F"/>
    <w:rsid w:val="0054278D"/>
    <w:rsid w:val="0054405B"/>
    <w:rsid w:val="0054474D"/>
    <w:rsid w:val="00544E6F"/>
    <w:rsid w:val="00544FFA"/>
    <w:rsid w:val="0055345A"/>
    <w:rsid w:val="00554247"/>
    <w:rsid w:val="0055654E"/>
    <w:rsid w:val="00557FBE"/>
    <w:rsid w:val="00560C99"/>
    <w:rsid w:val="0056110B"/>
    <w:rsid w:val="00562DA0"/>
    <w:rsid w:val="00563ABE"/>
    <w:rsid w:val="005723ED"/>
    <w:rsid w:val="00572B09"/>
    <w:rsid w:val="00577B1C"/>
    <w:rsid w:val="00580151"/>
    <w:rsid w:val="005816FD"/>
    <w:rsid w:val="00583B12"/>
    <w:rsid w:val="0058422D"/>
    <w:rsid w:val="005869F6"/>
    <w:rsid w:val="005871E8"/>
    <w:rsid w:val="00591238"/>
    <w:rsid w:val="00591796"/>
    <w:rsid w:val="00592AFE"/>
    <w:rsid w:val="005A4179"/>
    <w:rsid w:val="005A5990"/>
    <w:rsid w:val="005A6531"/>
    <w:rsid w:val="005A6903"/>
    <w:rsid w:val="005B0589"/>
    <w:rsid w:val="005B3074"/>
    <w:rsid w:val="005B3217"/>
    <w:rsid w:val="005B3292"/>
    <w:rsid w:val="005B4B51"/>
    <w:rsid w:val="005C10D5"/>
    <w:rsid w:val="005C73EE"/>
    <w:rsid w:val="005D10D4"/>
    <w:rsid w:val="005D289E"/>
    <w:rsid w:val="005D5C25"/>
    <w:rsid w:val="005D635A"/>
    <w:rsid w:val="005D7334"/>
    <w:rsid w:val="005D7CFE"/>
    <w:rsid w:val="005E1F18"/>
    <w:rsid w:val="005E2F86"/>
    <w:rsid w:val="005E45E4"/>
    <w:rsid w:val="005E57DC"/>
    <w:rsid w:val="005F1726"/>
    <w:rsid w:val="005F3B42"/>
    <w:rsid w:val="005F3E41"/>
    <w:rsid w:val="005F465B"/>
    <w:rsid w:val="005F5519"/>
    <w:rsid w:val="005F7EAF"/>
    <w:rsid w:val="0060493D"/>
    <w:rsid w:val="006057B4"/>
    <w:rsid w:val="0060704D"/>
    <w:rsid w:val="0060758A"/>
    <w:rsid w:val="00607B42"/>
    <w:rsid w:val="00611B27"/>
    <w:rsid w:val="00614054"/>
    <w:rsid w:val="00623233"/>
    <w:rsid w:val="0063002D"/>
    <w:rsid w:val="006314B5"/>
    <w:rsid w:val="006324E8"/>
    <w:rsid w:val="00636D80"/>
    <w:rsid w:val="006375B0"/>
    <w:rsid w:val="00644B64"/>
    <w:rsid w:val="00647805"/>
    <w:rsid w:val="006517AC"/>
    <w:rsid w:val="006526FC"/>
    <w:rsid w:val="006527F7"/>
    <w:rsid w:val="00654BBD"/>
    <w:rsid w:val="00655625"/>
    <w:rsid w:val="00661E7E"/>
    <w:rsid w:val="00663521"/>
    <w:rsid w:val="006657ED"/>
    <w:rsid w:val="0066608B"/>
    <w:rsid w:val="00667426"/>
    <w:rsid w:val="00670652"/>
    <w:rsid w:val="00675AAA"/>
    <w:rsid w:val="00675C30"/>
    <w:rsid w:val="0067646A"/>
    <w:rsid w:val="00676517"/>
    <w:rsid w:val="00676CCC"/>
    <w:rsid w:val="006905B2"/>
    <w:rsid w:val="00693C53"/>
    <w:rsid w:val="00694367"/>
    <w:rsid w:val="00694A9D"/>
    <w:rsid w:val="0069728D"/>
    <w:rsid w:val="006972B3"/>
    <w:rsid w:val="006972ED"/>
    <w:rsid w:val="00697F6B"/>
    <w:rsid w:val="006A469A"/>
    <w:rsid w:val="006A4A55"/>
    <w:rsid w:val="006A4F32"/>
    <w:rsid w:val="006A5A84"/>
    <w:rsid w:val="006A6489"/>
    <w:rsid w:val="006A68E5"/>
    <w:rsid w:val="006A7E77"/>
    <w:rsid w:val="006B0C34"/>
    <w:rsid w:val="006B0E46"/>
    <w:rsid w:val="006B34AF"/>
    <w:rsid w:val="006B4E15"/>
    <w:rsid w:val="006B5BD1"/>
    <w:rsid w:val="006C0010"/>
    <w:rsid w:val="006C08ED"/>
    <w:rsid w:val="006C1674"/>
    <w:rsid w:val="006C36C2"/>
    <w:rsid w:val="006C6E68"/>
    <w:rsid w:val="006D0960"/>
    <w:rsid w:val="006D1964"/>
    <w:rsid w:val="006D4A59"/>
    <w:rsid w:val="006D600B"/>
    <w:rsid w:val="006E0400"/>
    <w:rsid w:val="006E0A1B"/>
    <w:rsid w:val="006E0ED3"/>
    <w:rsid w:val="006E0F35"/>
    <w:rsid w:val="006E2BDD"/>
    <w:rsid w:val="006E2DEF"/>
    <w:rsid w:val="006E2F36"/>
    <w:rsid w:val="006E2F6F"/>
    <w:rsid w:val="006E43E2"/>
    <w:rsid w:val="006E5785"/>
    <w:rsid w:val="006E5D57"/>
    <w:rsid w:val="006E7F21"/>
    <w:rsid w:val="006F1A88"/>
    <w:rsid w:val="006F2F46"/>
    <w:rsid w:val="006F486C"/>
    <w:rsid w:val="006F6639"/>
    <w:rsid w:val="006F67C1"/>
    <w:rsid w:val="00702B99"/>
    <w:rsid w:val="00703C50"/>
    <w:rsid w:val="0070498A"/>
    <w:rsid w:val="00704FA6"/>
    <w:rsid w:val="00713691"/>
    <w:rsid w:val="00714447"/>
    <w:rsid w:val="00717AFD"/>
    <w:rsid w:val="00720838"/>
    <w:rsid w:val="00721440"/>
    <w:rsid w:val="00721894"/>
    <w:rsid w:val="0072373D"/>
    <w:rsid w:val="00723ABF"/>
    <w:rsid w:val="007241EF"/>
    <w:rsid w:val="00725B26"/>
    <w:rsid w:val="00727C82"/>
    <w:rsid w:val="00731290"/>
    <w:rsid w:val="00733FBF"/>
    <w:rsid w:val="007376F4"/>
    <w:rsid w:val="007408AB"/>
    <w:rsid w:val="007425EC"/>
    <w:rsid w:val="007478F3"/>
    <w:rsid w:val="00750812"/>
    <w:rsid w:val="0075211C"/>
    <w:rsid w:val="007521AF"/>
    <w:rsid w:val="00752AD2"/>
    <w:rsid w:val="00760305"/>
    <w:rsid w:val="00761DEA"/>
    <w:rsid w:val="00763116"/>
    <w:rsid w:val="007636CB"/>
    <w:rsid w:val="00765465"/>
    <w:rsid w:val="00765E83"/>
    <w:rsid w:val="007700C5"/>
    <w:rsid w:val="00770B95"/>
    <w:rsid w:val="00773A25"/>
    <w:rsid w:val="00776EA3"/>
    <w:rsid w:val="00776F7C"/>
    <w:rsid w:val="0078031F"/>
    <w:rsid w:val="007814F0"/>
    <w:rsid w:val="007820B5"/>
    <w:rsid w:val="0078420B"/>
    <w:rsid w:val="00784E5F"/>
    <w:rsid w:val="00786658"/>
    <w:rsid w:val="00791E98"/>
    <w:rsid w:val="0079276A"/>
    <w:rsid w:val="00796633"/>
    <w:rsid w:val="00796F2E"/>
    <w:rsid w:val="007A0B8C"/>
    <w:rsid w:val="007A0DD9"/>
    <w:rsid w:val="007A12C4"/>
    <w:rsid w:val="007A405D"/>
    <w:rsid w:val="007A4AB1"/>
    <w:rsid w:val="007A5780"/>
    <w:rsid w:val="007A5C7B"/>
    <w:rsid w:val="007B06BA"/>
    <w:rsid w:val="007B1C0A"/>
    <w:rsid w:val="007B34A6"/>
    <w:rsid w:val="007B37BF"/>
    <w:rsid w:val="007B4223"/>
    <w:rsid w:val="007B7E2B"/>
    <w:rsid w:val="007C24F5"/>
    <w:rsid w:val="007C2CEE"/>
    <w:rsid w:val="007C39F6"/>
    <w:rsid w:val="007D12C4"/>
    <w:rsid w:val="007D356E"/>
    <w:rsid w:val="007D5CE5"/>
    <w:rsid w:val="007D5DCA"/>
    <w:rsid w:val="007E04A8"/>
    <w:rsid w:val="007E1732"/>
    <w:rsid w:val="007E1B8C"/>
    <w:rsid w:val="007E3C8C"/>
    <w:rsid w:val="007E438F"/>
    <w:rsid w:val="007E4818"/>
    <w:rsid w:val="007E513C"/>
    <w:rsid w:val="007E696B"/>
    <w:rsid w:val="007E7421"/>
    <w:rsid w:val="007F0383"/>
    <w:rsid w:val="007F0E65"/>
    <w:rsid w:val="007F4D39"/>
    <w:rsid w:val="007F7185"/>
    <w:rsid w:val="008000C8"/>
    <w:rsid w:val="00800F92"/>
    <w:rsid w:val="00806103"/>
    <w:rsid w:val="00806E52"/>
    <w:rsid w:val="00807E0E"/>
    <w:rsid w:val="008129B0"/>
    <w:rsid w:val="008144A3"/>
    <w:rsid w:val="00815E72"/>
    <w:rsid w:val="0081656B"/>
    <w:rsid w:val="00816585"/>
    <w:rsid w:val="0082265A"/>
    <w:rsid w:val="0082444E"/>
    <w:rsid w:val="00824FBA"/>
    <w:rsid w:val="00831661"/>
    <w:rsid w:val="00833EC6"/>
    <w:rsid w:val="00835C88"/>
    <w:rsid w:val="0083640A"/>
    <w:rsid w:val="0083763A"/>
    <w:rsid w:val="00841C3E"/>
    <w:rsid w:val="00841C48"/>
    <w:rsid w:val="00842992"/>
    <w:rsid w:val="00843258"/>
    <w:rsid w:val="00846A01"/>
    <w:rsid w:val="00846B58"/>
    <w:rsid w:val="008521DC"/>
    <w:rsid w:val="008539A6"/>
    <w:rsid w:val="00855A28"/>
    <w:rsid w:val="00861234"/>
    <w:rsid w:val="00861A72"/>
    <w:rsid w:val="00862884"/>
    <w:rsid w:val="00864F35"/>
    <w:rsid w:val="008705AB"/>
    <w:rsid w:val="00872092"/>
    <w:rsid w:val="00872AAB"/>
    <w:rsid w:val="00875268"/>
    <w:rsid w:val="008822DB"/>
    <w:rsid w:val="00882FEC"/>
    <w:rsid w:val="0088498D"/>
    <w:rsid w:val="008873C6"/>
    <w:rsid w:val="00892445"/>
    <w:rsid w:val="008934ED"/>
    <w:rsid w:val="00893B6D"/>
    <w:rsid w:val="008942A3"/>
    <w:rsid w:val="008A0A8A"/>
    <w:rsid w:val="008A19B8"/>
    <w:rsid w:val="008A6A40"/>
    <w:rsid w:val="008A7332"/>
    <w:rsid w:val="008B2470"/>
    <w:rsid w:val="008B257E"/>
    <w:rsid w:val="008B3B06"/>
    <w:rsid w:val="008B3BF2"/>
    <w:rsid w:val="008B5377"/>
    <w:rsid w:val="008B5E39"/>
    <w:rsid w:val="008B6297"/>
    <w:rsid w:val="008B732C"/>
    <w:rsid w:val="008B75FA"/>
    <w:rsid w:val="008C0117"/>
    <w:rsid w:val="008C062F"/>
    <w:rsid w:val="008C0717"/>
    <w:rsid w:val="008C08D2"/>
    <w:rsid w:val="008C4EB4"/>
    <w:rsid w:val="008C60FD"/>
    <w:rsid w:val="008C6EEE"/>
    <w:rsid w:val="008C736A"/>
    <w:rsid w:val="008D2B44"/>
    <w:rsid w:val="008D2F94"/>
    <w:rsid w:val="008D416E"/>
    <w:rsid w:val="008D59D2"/>
    <w:rsid w:val="008E32F3"/>
    <w:rsid w:val="008E339D"/>
    <w:rsid w:val="008E455A"/>
    <w:rsid w:val="008E59FD"/>
    <w:rsid w:val="008E5ADA"/>
    <w:rsid w:val="008E6983"/>
    <w:rsid w:val="008E6F69"/>
    <w:rsid w:val="008E7313"/>
    <w:rsid w:val="008E7BDD"/>
    <w:rsid w:val="008E7D49"/>
    <w:rsid w:val="008F23B1"/>
    <w:rsid w:val="008F4488"/>
    <w:rsid w:val="008F78FB"/>
    <w:rsid w:val="009012E4"/>
    <w:rsid w:val="00907A3B"/>
    <w:rsid w:val="00912EC8"/>
    <w:rsid w:val="009134EB"/>
    <w:rsid w:val="00915AEB"/>
    <w:rsid w:val="009160B7"/>
    <w:rsid w:val="00917B7D"/>
    <w:rsid w:val="0092277F"/>
    <w:rsid w:val="00925703"/>
    <w:rsid w:val="009317F4"/>
    <w:rsid w:val="00932DEB"/>
    <w:rsid w:val="0093323C"/>
    <w:rsid w:val="0093571C"/>
    <w:rsid w:val="00936C92"/>
    <w:rsid w:val="00937DBA"/>
    <w:rsid w:val="00940121"/>
    <w:rsid w:val="009501AF"/>
    <w:rsid w:val="00951BED"/>
    <w:rsid w:val="00953C76"/>
    <w:rsid w:val="009545A7"/>
    <w:rsid w:val="00956388"/>
    <w:rsid w:val="00956DE2"/>
    <w:rsid w:val="00967E1D"/>
    <w:rsid w:val="00974EBA"/>
    <w:rsid w:val="009751C3"/>
    <w:rsid w:val="009751E8"/>
    <w:rsid w:val="00976E67"/>
    <w:rsid w:val="00980AC3"/>
    <w:rsid w:val="00980E75"/>
    <w:rsid w:val="00983171"/>
    <w:rsid w:val="009840BB"/>
    <w:rsid w:val="00984E26"/>
    <w:rsid w:val="00994922"/>
    <w:rsid w:val="009A0129"/>
    <w:rsid w:val="009A1F3B"/>
    <w:rsid w:val="009A298D"/>
    <w:rsid w:val="009A29E7"/>
    <w:rsid w:val="009A3747"/>
    <w:rsid w:val="009A43FB"/>
    <w:rsid w:val="009A7412"/>
    <w:rsid w:val="009A7CB3"/>
    <w:rsid w:val="009B06D5"/>
    <w:rsid w:val="009B23A7"/>
    <w:rsid w:val="009B319D"/>
    <w:rsid w:val="009B6ED5"/>
    <w:rsid w:val="009B75CF"/>
    <w:rsid w:val="009C26C0"/>
    <w:rsid w:val="009C39F7"/>
    <w:rsid w:val="009D12BF"/>
    <w:rsid w:val="009D2A46"/>
    <w:rsid w:val="009D2DE8"/>
    <w:rsid w:val="009D54A0"/>
    <w:rsid w:val="009D6727"/>
    <w:rsid w:val="009D7CB4"/>
    <w:rsid w:val="009E218D"/>
    <w:rsid w:val="009E2327"/>
    <w:rsid w:val="009E2407"/>
    <w:rsid w:val="009E4D6E"/>
    <w:rsid w:val="009E59C1"/>
    <w:rsid w:val="009E6778"/>
    <w:rsid w:val="009E7531"/>
    <w:rsid w:val="009F0997"/>
    <w:rsid w:val="009F287C"/>
    <w:rsid w:val="009F75C4"/>
    <w:rsid w:val="009F7C80"/>
    <w:rsid w:val="009F7D25"/>
    <w:rsid w:val="00A01443"/>
    <w:rsid w:val="00A02864"/>
    <w:rsid w:val="00A0296D"/>
    <w:rsid w:val="00A0317F"/>
    <w:rsid w:val="00A10221"/>
    <w:rsid w:val="00A13CE6"/>
    <w:rsid w:val="00A145B7"/>
    <w:rsid w:val="00A15722"/>
    <w:rsid w:val="00A20618"/>
    <w:rsid w:val="00A25333"/>
    <w:rsid w:val="00A25A48"/>
    <w:rsid w:val="00A27C4B"/>
    <w:rsid w:val="00A27E65"/>
    <w:rsid w:val="00A34114"/>
    <w:rsid w:val="00A420BA"/>
    <w:rsid w:val="00A43C33"/>
    <w:rsid w:val="00A43C49"/>
    <w:rsid w:val="00A4515A"/>
    <w:rsid w:val="00A45711"/>
    <w:rsid w:val="00A46452"/>
    <w:rsid w:val="00A466ED"/>
    <w:rsid w:val="00A51025"/>
    <w:rsid w:val="00A5195A"/>
    <w:rsid w:val="00A541BD"/>
    <w:rsid w:val="00A55001"/>
    <w:rsid w:val="00A568BD"/>
    <w:rsid w:val="00A610E2"/>
    <w:rsid w:val="00A61A8E"/>
    <w:rsid w:val="00A649C2"/>
    <w:rsid w:val="00A65ABD"/>
    <w:rsid w:val="00A70BF3"/>
    <w:rsid w:val="00A81953"/>
    <w:rsid w:val="00A81A68"/>
    <w:rsid w:val="00A83273"/>
    <w:rsid w:val="00A86EDD"/>
    <w:rsid w:val="00A8723A"/>
    <w:rsid w:val="00A87548"/>
    <w:rsid w:val="00A93479"/>
    <w:rsid w:val="00A938D2"/>
    <w:rsid w:val="00A95A97"/>
    <w:rsid w:val="00A97DD0"/>
    <w:rsid w:val="00AA055E"/>
    <w:rsid w:val="00AA1088"/>
    <w:rsid w:val="00AA528A"/>
    <w:rsid w:val="00AA7072"/>
    <w:rsid w:val="00AA7FE1"/>
    <w:rsid w:val="00AB1579"/>
    <w:rsid w:val="00AB485E"/>
    <w:rsid w:val="00AB6002"/>
    <w:rsid w:val="00AB68F6"/>
    <w:rsid w:val="00AC2C43"/>
    <w:rsid w:val="00AC3738"/>
    <w:rsid w:val="00AC4CC6"/>
    <w:rsid w:val="00AD022C"/>
    <w:rsid w:val="00AD0C85"/>
    <w:rsid w:val="00AD0CBB"/>
    <w:rsid w:val="00AD33C0"/>
    <w:rsid w:val="00AD33C9"/>
    <w:rsid w:val="00AD4CE3"/>
    <w:rsid w:val="00AD5491"/>
    <w:rsid w:val="00AD5777"/>
    <w:rsid w:val="00AE0E54"/>
    <w:rsid w:val="00AE0E7C"/>
    <w:rsid w:val="00AE175E"/>
    <w:rsid w:val="00AE268B"/>
    <w:rsid w:val="00AE3711"/>
    <w:rsid w:val="00AE3D68"/>
    <w:rsid w:val="00AE4AC4"/>
    <w:rsid w:val="00AE6B49"/>
    <w:rsid w:val="00AE6C47"/>
    <w:rsid w:val="00AE6E66"/>
    <w:rsid w:val="00AF21D4"/>
    <w:rsid w:val="00AF2CB6"/>
    <w:rsid w:val="00AF3356"/>
    <w:rsid w:val="00AF53BA"/>
    <w:rsid w:val="00B014B2"/>
    <w:rsid w:val="00B018FD"/>
    <w:rsid w:val="00B03347"/>
    <w:rsid w:val="00B049FD"/>
    <w:rsid w:val="00B05F4D"/>
    <w:rsid w:val="00B0762D"/>
    <w:rsid w:val="00B135B3"/>
    <w:rsid w:val="00B137D9"/>
    <w:rsid w:val="00B14077"/>
    <w:rsid w:val="00B15326"/>
    <w:rsid w:val="00B200F4"/>
    <w:rsid w:val="00B239A0"/>
    <w:rsid w:val="00B24782"/>
    <w:rsid w:val="00B27114"/>
    <w:rsid w:val="00B32B60"/>
    <w:rsid w:val="00B33C57"/>
    <w:rsid w:val="00B34414"/>
    <w:rsid w:val="00B34E9E"/>
    <w:rsid w:val="00B35DE0"/>
    <w:rsid w:val="00B37412"/>
    <w:rsid w:val="00B378DB"/>
    <w:rsid w:val="00B41BE8"/>
    <w:rsid w:val="00B42B8F"/>
    <w:rsid w:val="00B456B5"/>
    <w:rsid w:val="00B47D4B"/>
    <w:rsid w:val="00B51378"/>
    <w:rsid w:val="00B51901"/>
    <w:rsid w:val="00B5214D"/>
    <w:rsid w:val="00B52416"/>
    <w:rsid w:val="00B54294"/>
    <w:rsid w:val="00B54B0B"/>
    <w:rsid w:val="00B55AE1"/>
    <w:rsid w:val="00B571E3"/>
    <w:rsid w:val="00B63CC8"/>
    <w:rsid w:val="00B63F12"/>
    <w:rsid w:val="00B64B92"/>
    <w:rsid w:val="00B663FA"/>
    <w:rsid w:val="00B704BF"/>
    <w:rsid w:val="00B70E8A"/>
    <w:rsid w:val="00B807D9"/>
    <w:rsid w:val="00B80E2C"/>
    <w:rsid w:val="00B8265C"/>
    <w:rsid w:val="00B83F56"/>
    <w:rsid w:val="00B94355"/>
    <w:rsid w:val="00BA038C"/>
    <w:rsid w:val="00BA1A06"/>
    <w:rsid w:val="00BA68B3"/>
    <w:rsid w:val="00BB0426"/>
    <w:rsid w:val="00BB1473"/>
    <w:rsid w:val="00BB3B97"/>
    <w:rsid w:val="00BB4C76"/>
    <w:rsid w:val="00BB4F8C"/>
    <w:rsid w:val="00BB5B8B"/>
    <w:rsid w:val="00BB670F"/>
    <w:rsid w:val="00BB7D2F"/>
    <w:rsid w:val="00BC133A"/>
    <w:rsid w:val="00BC4A31"/>
    <w:rsid w:val="00BC6917"/>
    <w:rsid w:val="00BD219D"/>
    <w:rsid w:val="00BD6441"/>
    <w:rsid w:val="00BD6A4E"/>
    <w:rsid w:val="00BE04F7"/>
    <w:rsid w:val="00BE49C0"/>
    <w:rsid w:val="00BF1896"/>
    <w:rsid w:val="00BF29AB"/>
    <w:rsid w:val="00BF63C2"/>
    <w:rsid w:val="00BF7A4F"/>
    <w:rsid w:val="00C03BB6"/>
    <w:rsid w:val="00C0524A"/>
    <w:rsid w:val="00C05E2E"/>
    <w:rsid w:val="00C06547"/>
    <w:rsid w:val="00C12687"/>
    <w:rsid w:val="00C1491E"/>
    <w:rsid w:val="00C210AD"/>
    <w:rsid w:val="00C21A76"/>
    <w:rsid w:val="00C22383"/>
    <w:rsid w:val="00C22B50"/>
    <w:rsid w:val="00C23BCC"/>
    <w:rsid w:val="00C2667A"/>
    <w:rsid w:val="00C3081F"/>
    <w:rsid w:val="00C30B2F"/>
    <w:rsid w:val="00C347BF"/>
    <w:rsid w:val="00C34A03"/>
    <w:rsid w:val="00C3570B"/>
    <w:rsid w:val="00C35F89"/>
    <w:rsid w:val="00C36161"/>
    <w:rsid w:val="00C374FA"/>
    <w:rsid w:val="00C40A97"/>
    <w:rsid w:val="00C42ED1"/>
    <w:rsid w:val="00C43712"/>
    <w:rsid w:val="00C439F9"/>
    <w:rsid w:val="00C43ED5"/>
    <w:rsid w:val="00C45225"/>
    <w:rsid w:val="00C45A8B"/>
    <w:rsid w:val="00C47244"/>
    <w:rsid w:val="00C51030"/>
    <w:rsid w:val="00C53ECA"/>
    <w:rsid w:val="00C55C42"/>
    <w:rsid w:val="00C57135"/>
    <w:rsid w:val="00C57C46"/>
    <w:rsid w:val="00C61068"/>
    <w:rsid w:val="00C6198A"/>
    <w:rsid w:val="00C61D7F"/>
    <w:rsid w:val="00C642E8"/>
    <w:rsid w:val="00C6563A"/>
    <w:rsid w:val="00C66DFD"/>
    <w:rsid w:val="00C7109D"/>
    <w:rsid w:val="00C727FD"/>
    <w:rsid w:val="00C75C1F"/>
    <w:rsid w:val="00C76FD2"/>
    <w:rsid w:val="00C82E2A"/>
    <w:rsid w:val="00C83509"/>
    <w:rsid w:val="00C87CAC"/>
    <w:rsid w:val="00C93810"/>
    <w:rsid w:val="00C94414"/>
    <w:rsid w:val="00C951D9"/>
    <w:rsid w:val="00C96327"/>
    <w:rsid w:val="00CA22AE"/>
    <w:rsid w:val="00CA7143"/>
    <w:rsid w:val="00CB2A21"/>
    <w:rsid w:val="00CB3B7A"/>
    <w:rsid w:val="00CB4318"/>
    <w:rsid w:val="00CB493C"/>
    <w:rsid w:val="00CB7B59"/>
    <w:rsid w:val="00CB7FFB"/>
    <w:rsid w:val="00CC086E"/>
    <w:rsid w:val="00CC1053"/>
    <w:rsid w:val="00CC4AD8"/>
    <w:rsid w:val="00CC4B59"/>
    <w:rsid w:val="00CC69D8"/>
    <w:rsid w:val="00CC7366"/>
    <w:rsid w:val="00CD3142"/>
    <w:rsid w:val="00CE2237"/>
    <w:rsid w:val="00CE2B8D"/>
    <w:rsid w:val="00CE3C57"/>
    <w:rsid w:val="00CE4B1B"/>
    <w:rsid w:val="00CE605D"/>
    <w:rsid w:val="00CF0786"/>
    <w:rsid w:val="00CF33B0"/>
    <w:rsid w:val="00CF340E"/>
    <w:rsid w:val="00CF3970"/>
    <w:rsid w:val="00CF445E"/>
    <w:rsid w:val="00CF57E3"/>
    <w:rsid w:val="00CF6CA3"/>
    <w:rsid w:val="00D0287B"/>
    <w:rsid w:val="00D038B3"/>
    <w:rsid w:val="00D05212"/>
    <w:rsid w:val="00D06145"/>
    <w:rsid w:val="00D10E06"/>
    <w:rsid w:val="00D11519"/>
    <w:rsid w:val="00D142F6"/>
    <w:rsid w:val="00D1541D"/>
    <w:rsid w:val="00D1549F"/>
    <w:rsid w:val="00D157FF"/>
    <w:rsid w:val="00D16360"/>
    <w:rsid w:val="00D21F62"/>
    <w:rsid w:val="00D224FA"/>
    <w:rsid w:val="00D254C8"/>
    <w:rsid w:val="00D2654C"/>
    <w:rsid w:val="00D33B06"/>
    <w:rsid w:val="00D3491A"/>
    <w:rsid w:val="00D36001"/>
    <w:rsid w:val="00D367BB"/>
    <w:rsid w:val="00D37E65"/>
    <w:rsid w:val="00D42459"/>
    <w:rsid w:val="00D42939"/>
    <w:rsid w:val="00D435F9"/>
    <w:rsid w:val="00D4471B"/>
    <w:rsid w:val="00D4519C"/>
    <w:rsid w:val="00D4686D"/>
    <w:rsid w:val="00D46D10"/>
    <w:rsid w:val="00D47C09"/>
    <w:rsid w:val="00D52197"/>
    <w:rsid w:val="00D53391"/>
    <w:rsid w:val="00D55817"/>
    <w:rsid w:val="00D571C2"/>
    <w:rsid w:val="00D57B0D"/>
    <w:rsid w:val="00D61270"/>
    <w:rsid w:val="00D6201A"/>
    <w:rsid w:val="00D63730"/>
    <w:rsid w:val="00D74228"/>
    <w:rsid w:val="00D753F8"/>
    <w:rsid w:val="00D756AA"/>
    <w:rsid w:val="00D76D9C"/>
    <w:rsid w:val="00D8115E"/>
    <w:rsid w:val="00D86B9A"/>
    <w:rsid w:val="00D91874"/>
    <w:rsid w:val="00D9472C"/>
    <w:rsid w:val="00DA07AB"/>
    <w:rsid w:val="00DA218A"/>
    <w:rsid w:val="00DA3709"/>
    <w:rsid w:val="00DA736E"/>
    <w:rsid w:val="00DB18C8"/>
    <w:rsid w:val="00DB75B5"/>
    <w:rsid w:val="00DB7BA7"/>
    <w:rsid w:val="00DC09E8"/>
    <w:rsid w:val="00DC127E"/>
    <w:rsid w:val="00DC3724"/>
    <w:rsid w:val="00DC43D8"/>
    <w:rsid w:val="00DC47C4"/>
    <w:rsid w:val="00DC57F4"/>
    <w:rsid w:val="00DC5C97"/>
    <w:rsid w:val="00DC7C67"/>
    <w:rsid w:val="00DD3571"/>
    <w:rsid w:val="00DE1198"/>
    <w:rsid w:val="00DE13AA"/>
    <w:rsid w:val="00DE281B"/>
    <w:rsid w:val="00DE4E5D"/>
    <w:rsid w:val="00DE4E7B"/>
    <w:rsid w:val="00DE5672"/>
    <w:rsid w:val="00DE5BB4"/>
    <w:rsid w:val="00DE6511"/>
    <w:rsid w:val="00DE79D9"/>
    <w:rsid w:val="00DF022A"/>
    <w:rsid w:val="00DF1D62"/>
    <w:rsid w:val="00DF3CFA"/>
    <w:rsid w:val="00DF5D61"/>
    <w:rsid w:val="00DF6323"/>
    <w:rsid w:val="00DF70B5"/>
    <w:rsid w:val="00E000BC"/>
    <w:rsid w:val="00E0065C"/>
    <w:rsid w:val="00E00B35"/>
    <w:rsid w:val="00E039A1"/>
    <w:rsid w:val="00E04F7C"/>
    <w:rsid w:val="00E0529D"/>
    <w:rsid w:val="00E064E4"/>
    <w:rsid w:val="00E11339"/>
    <w:rsid w:val="00E13152"/>
    <w:rsid w:val="00E13560"/>
    <w:rsid w:val="00E138EC"/>
    <w:rsid w:val="00E140D5"/>
    <w:rsid w:val="00E15466"/>
    <w:rsid w:val="00E157A3"/>
    <w:rsid w:val="00E2644D"/>
    <w:rsid w:val="00E26DFD"/>
    <w:rsid w:val="00E3138A"/>
    <w:rsid w:val="00E31CFD"/>
    <w:rsid w:val="00E3383A"/>
    <w:rsid w:val="00E434B1"/>
    <w:rsid w:val="00E43AF2"/>
    <w:rsid w:val="00E449AC"/>
    <w:rsid w:val="00E4648D"/>
    <w:rsid w:val="00E467DF"/>
    <w:rsid w:val="00E5312E"/>
    <w:rsid w:val="00E55CE9"/>
    <w:rsid w:val="00E57C5F"/>
    <w:rsid w:val="00E60239"/>
    <w:rsid w:val="00E62E89"/>
    <w:rsid w:val="00E7292E"/>
    <w:rsid w:val="00E7509C"/>
    <w:rsid w:val="00E76048"/>
    <w:rsid w:val="00E76772"/>
    <w:rsid w:val="00E77E69"/>
    <w:rsid w:val="00E80C2D"/>
    <w:rsid w:val="00E80D75"/>
    <w:rsid w:val="00E8108C"/>
    <w:rsid w:val="00E83F84"/>
    <w:rsid w:val="00E871AB"/>
    <w:rsid w:val="00E926B3"/>
    <w:rsid w:val="00E9667F"/>
    <w:rsid w:val="00E96AE0"/>
    <w:rsid w:val="00E96D91"/>
    <w:rsid w:val="00E97B88"/>
    <w:rsid w:val="00EA0AB5"/>
    <w:rsid w:val="00EA38DF"/>
    <w:rsid w:val="00EA6DEF"/>
    <w:rsid w:val="00EB0046"/>
    <w:rsid w:val="00EB0AAE"/>
    <w:rsid w:val="00EB5652"/>
    <w:rsid w:val="00EB6832"/>
    <w:rsid w:val="00EC3142"/>
    <w:rsid w:val="00EC4391"/>
    <w:rsid w:val="00EC4C4D"/>
    <w:rsid w:val="00EC4F9A"/>
    <w:rsid w:val="00ED1CBB"/>
    <w:rsid w:val="00ED467A"/>
    <w:rsid w:val="00ED7EAE"/>
    <w:rsid w:val="00EE0DF5"/>
    <w:rsid w:val="00EE3223"/>
    <w:rsid w:val="00EE32BE"/>
    <w:rsid w:val="00EE4941"/>
    <w:rsid w:val="00EE6888"/>
    <w:rsid w:val="00EF673D"/>
    <w:rsid w:val="00EF706D"/>
    <w:rsid w:val="00F018A1"/>
    <w:rsid w:val="00F027D0"/>
    <w:rsid w:val="00F0576E"/>
    <w:rsid w:val="00F07A2A"/>
    <w:rsid w:val="00F07C5B"/>
    <w:rsid w:val="00F11DEE"/>
    <w:rsid w:val="00F1287E"/>
    <w:rsid w:val="00F14DFE"/>
    <w:rsid w:val="00F16628"/>
    <w:rsid w:val="00F20FCF"/>
    <w:rsid w:val="00F24CE1"/>
    <w:rsid w:val="00F26223"/>
    <w:rsid w:val="00F270E8"/>
    <w:rsid w:val="00F4023E"/>
    <w:rsid w:val="00F4083E"/>
    <w:rsid w:val="00F415B6"/>
    <w:rsid w:val="00F41618"/>
    <w:rsid w:val="00F43493"/>
    <w:rsid w:val="00F43B29"/>
    <w:rsid w:val="00F45547"/>
    <w:rsid w:val="00F475DB"/>
    <w:rsid w:val="00F539D9"/>
    <w:rsid w:val="00F5451D"/>
    <w:rsid w:val="00F54888"/>
    <w:rsid w:val="00F57380"/>
    <w:rsid w:val="00F574F8"/>
    <w:rsid w:val="00F605F0"/>
    <w:rsid w:val="00F70BB0"/>
    <w:rsid w:val="00F71116"/>
    <w:rsid w:val="00F73407"/>
    <w:rsid w:val="00F80691"/>
    <w:rsid w:val="00F82470"/>
    <w:rsid w:val="00F84591"/>
    <w:rsid w:val="00F861D6"/>
    <w:rsid w:val="00F869E7"/>
    <w:rsid w:val="00F90FF9"/>
    <w:rsid w:val="00F92E78"/>
    <w:rsid w:val="00F946A2"/>
    <w:rsid w:val="00F958AE"/>
    <w:rsid w:val="00F96DF9"/>
    <w:rsid w:val="00FA16CD"/>
    <w:rsid w:val="00FA3ACF"/>
    <w:rsid w:val="00FA7DA3"/>
    <w:rsid w:val="00FB0198"/>
    <w:rsid w:val="00FB053D"/>
    <w:rsid w:val="00FB163C"/>
    <w:rsid w:val="00FB1F0C"/>
    <w:rsid w:val="00FB2293"/>
    <w:rsid w:val="00FB5CE3"/>
    <w:rsid w:val="00FB63D9"/>
    <w:rsid w:val="00FC4025"/>
    <w:rsid w:val="00FC63B9"/>
    <w:rsid w:val="00FD0B52"/>
    <w:rsid w:val="00FD290A"/>
    <w:rsid w:val="00FD33D8"/>
    <w:rsid w:val="00FD7DF1"/>
    <w:rsid w:val="00FE21EE"/>
    <w:rsid w:val="00FE2ED0"/>
    <w:rsid w:val="00FE6BAF"/>
    <w:rsid w:val="00FF122D"/>
    <w:rsid w:val="00FF34B1"/>
    <w:rsid w:val="00FF7697"/>
    <w:rsid w:val="00FF77EF"/>
    <w:rsid w:val="00FF7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E22A2B"/>
  <w15:chartTrackingRefBased/>
  <w15:docId w15:val="{D8CD3898-F907-ED46-B605-81D05A82C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Garamond" w:eastAsiaTheme="minorHAnsi" w:hAnsi="Garamond" w:cs="Times New Roman (Body CS)"/>
        <w:b/>
        <w:bCs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67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67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4</Words>
  <Characters>1448</Characters>
  <Application>Microsoft Office Word</Application>
  <DocSecurity>0</DocSecurity>
  <Lines>12</Lines>
  <Paragraphs>3</Paragraphs>
  <ScaleCrop>false</ScaleCrop>
  <Company/>
  <LinksUpToDate>false</LinksUpToDate>
  <CharactersWithSpaces>1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Nuruzzaman Khan</dc:creator>
  <cp:keywords/>
  <dc:description/>
  <cp:lastModifiedBy>Md Nuruzzaman Khan</cp:lastModifiedBy>
  <cp:revision>1</cp:revision>
  <dcterms:created xsi:type="dcterms:W3CDTF">2023-11-09T16:38:00Z</dcterms:created>
  <dcterms:modified xsi:type="dcterms:W3CDTF">2023-11-09T16:39:00Z</dcterms:modified>
</cp:coreProperties>
</file>